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518AA" w14:textId="77777777" w:rsidR="00D033AE" w:rsidRPr="00A7758E" w:rsidRDefault="00D033AE" w:rsidP="00D033AE">
      <w:pPr>
        <w:spacing w:line="480" w:lineRule="auto"/>
        <w:rPr>
          <w:rFonts w:eastAsia="Calibri"/>
          <w:b/>
          <w:bCs/>
          <w:lang w:val="en-GB"/>
        </w:rPr>
      </w:pPr>
      <w:r w:rsidRPr="0089224A">
        <w:rPr>
          <w:rFonts w:eastAsia="Calibri"/>
          <w:b/>
          <w:bCs/>
          <w:lang w:val="en-GB"/>
        </w:rPr>
        <w:t xml:space="preserve">S1 Table. Results of </w:t>
      </w:r>
      <w:bookmarkStart w:id="0" w:name="OLE_LINK58"/>
      <w:bookmarkStart w:id="1" w:name="OLE_LINK59"/>
      <w:r w:rsidRPr="0089224A">
        <w:rPr>
          <w:rFonts w:eastAsia="Calibri"/>
          <w:b/>
          <w:bCs/>
          <w:lang w:val="en-GB"/>
        </w:rPr>
        <w:t xml:space="preserve">hierarchical multiple regression </w:t>
      </w:r>
      <w:bookmarkEnd w:id="0"/>
      <w:bookmarkEnd w:id="1"/>
      <w:r w:rsidRPr="0089224A">
        <w:rPr>
          <w:rFonts w:eastAsia="Calibri"/>
          <w:b/>
          <w:bCs/>
          <w:lang w:val="en-GB"/>
        </w:rPr>
        <w:t>for sampled older adults.</w:t>
      </w:r>
    </w:p>
    <w:tbl>
      <w:tblPr>
        <w:tblW w:w="14459" w:type="dxa"/>
        <w:jc w:val="center"/>
        <w:tblLook w:val="04A0" w:firstRow="1" w:lastRow="0" w:firstColumn="1" w:lastColumn="0" w:noHBand="0" w:noVBand="1"/>
      </w:tblPr>
      <w:tblGrid>
        <w:gridCol w:w="2575"/>
        <w:gridCol w:w="2387"/>
        <w:gridCol w:w="709"/>
        <w:gridCol w:w="850"/>
        <w:gridCol w:w="2410"/>
        <w:gridCol w:w="709"/>
        <w:gridCol w:w="850"/>
        <w:gridCol w:w="2410"/>
        <w:gridCol w:w="709"/>
        <w:gridCol w:w="850"/>
      </w:tblGrid>
      <w:tr w:rsidR="00D033AE" w:rsidRPr="0089224A" w14:paraId="1E009F9F" w14:textId="77777777" w:rsidTr="00215783">
        <w:trPr>
          <w:trHeight w:val="340"/>
          <w:jc w:val="center"/>
        </w:trPr>
        <w:tc>
          <w:tcPr>
            <w:tcW w:w="2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3DCD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1188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FA7AE" w14:textId="77777777" w:rsidR="00D033AE" w:rsidRPr="0089224A" w:rsidRDefault="00D033AE" w:rsidP="00215783">
            <w:pPr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  <w:t>Internet access</w:t>
            </w:r>
          </w:p>
        </w:tc>
      </w:tr>
      <w:tr w:rsidR="00D033AE" w:rsidRPr="0089224A" w14:paraId="49C0AA97" w14:textId="77777777" w:rsidTr="00215783">
        <w:trPr>
          <w:trHeight w:val="320"/>
          <w:jc w:val="center"/>
        </w:trPr>
        <w:tc>
          <w:tcPr>
            <w:tcW w:w="2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84F56" w14:textId="77777777" w:rsidR="00D033AE" w:rsidRPr="0089224A" w:rsidRDefault="00D033AE" w:rsidP="00215783">
            <w:pPr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9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4F0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Model 1a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005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Model 2a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A49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Model 3a</w:t>
            </w:r>
          </w:p>
        </w:tc>
      </w:tr>
      <w:tr w:rsidR="00D033AE" w:rsidRPr="0089224A" w14:paraId="0360A616" w14:textId="77777777" w:rsidTr="00215783">
        <w:trPr>
          <w:trHeight w:val="320"/>
          <w:jc w:val="center"/>
        </w:trPr>
        <w:tc>
          <w:tcPr>
            <w:tcW w:w="2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D411D" w14:textId="77777777" w:rsidR="00D033AE" w:rsidRPr="0089224A" w:rsidRDefault="00D033AE" w:rsidP="00215783">
            <w:pPr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E2B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B [95% Confidence Interval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064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D6E9" w14:textId="77777777" w:rsidR="00D033AE" w:rsidRPr="0089224A" w:rsidRDefault="00D033AE" w:rsidP="00215783">
            <w:pPr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86A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B [95% Confidence Interval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997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B61D" w14:textId="77777777" w:rsidR="00D033AE" w:rsidRPr="0089224A" w:rsidRDefault="00D033AE" w:rsidP="00215783">
            <w:pPr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336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B [95% Confidence Interval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D69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7491" w14:textId="77777777" w:rsidR="00D033AE" w:rsidRPr="0089224A" w:rsidRDefault="00D033AE" w:rsidP="00215783">
            <w:pPr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</w:tr>
      <w:tr w:rsidR="00D033AE" w:rsidRPr="0089224A" w14:paraId="457D6662" w14:textId="77777777" w:rsidTr="00215783">
        <w:trPr>
          <w:trHeight w:val="320"/>
          <w:jc w:val="center"/>
        </w:trPr>
        <w:tc>
          <w:tcPr>
            <w:tcW w:w="2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5171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Covariates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1F6A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E44D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19B1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6C39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A723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E127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5D2C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502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BD7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</w:tr>
      <w:tr w:rsidR="00D033AE" w:rsidRPr="0089224A" w14:paraId="415B6680" w14:textId="77777777" w:rsidTr="00215783">
        <w:trPr>
          <w:trHeight w:val="320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8EF8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Age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CA5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9 [-0.010, -0.00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240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F1C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C22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7 [-0.008, -0.00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EC7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881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D12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8 [-0.009, -0.00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12B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19C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723E2FE3" w14:textId="77777777" w:rsidTr="00215783">
        <w:trPr>
          <w:trHeight w:val="320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099A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Gender (male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464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6 [-0.024, 0.01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791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5D4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48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B64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31 [-0.048, -0.01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5FB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88C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760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30 [-0.047, -0.01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FEE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B04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1</w:t>
            </w:r>
          </w:p>
        </w:tc>
      </w:tr>
      <w:tr w:rsidR="00D033AE" w:rsidRPr="0089224A" w14:paraId="6650F9D1" w14:textId="77777777" w:rsidTr="00215783">
        <w:trPr>
          <w:trHeight w:val="320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1C29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thnicity (Han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451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56 [-0.095, -0.01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127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7FF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38A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60 [-0.099, -0.02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F81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941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2AF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60 [-0.099, -0.02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77C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3D7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2</w:t>
            </w:r>
          </w:p>
        </w:tc>
      </w:tr>
      <w:tr w:rsidR="00D033AE" w:rsidRPr="0089224A" w14:paraId="47E691C6" w14:textId="77777777" w:rsidTr="00215783">
        <w:trPr>
          <w:trHeight w:val="320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B3A5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Marital status (married with spouse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B04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59 [-0.081, -0.03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B73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729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4B9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76 [-0.098, -0.05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00C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728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E97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72 [-0.094, -0.05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B7A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3C5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3254DFCB" w14:textId="77777777" w:rsidTr="00215783">
        <w:trPr>
          <w:trHeight w:val="320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2D5F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Living arrangement (alone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8A8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205 [-0.234, -0.17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129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529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45B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98 [-0.227, -0.16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708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B11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05E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96 [-0.225, -0.16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C92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EE7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14D68A62" w14:textId="77777777" w:rsidTr="00215783">
        <w:trPr>
          <w:trHeight w:val="320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32ED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Residence (suburban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B98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49 [-0.181, -0.11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BE5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2BE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134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06 [-0.137, -0.07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820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39D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4F3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05 [-0.137, -0.07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923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6D9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45B45786" w14:textId="77777777" w:rsidTr="00215783">
        <w:trPr>
          <w:trHeight w:val="320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987D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Residence (rural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A07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253 [-0.271, -0.23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EF4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2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998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E4A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81 [-0.200, -0.16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692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193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471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80 [-0.199, -0.16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7EC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F1E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222F3B3D" w14:textId="77777777" w:rsidTr="00215783">
        <w:trPr>
          <w:trHeight w:val="320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8327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Self-reported health status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2FF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33 [0.023, 0.04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8E9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31F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94E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25 [0.015, 0.03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BA1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B92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F5B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24 [0.015, 0.03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962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DE6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7A92C599" w14:textId="77777777" w:rsidTr="00215783">
        <w:trPr>
          <w:trHeight w:val="320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4584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Needs for health </w:t>
            </w:r>
            <w:proofErr w:type="spellStart"/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center</w:t>
            </w:r>
            <w:proofErr w:type="spellEnd"/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services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8ED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7 [0.013, 0.02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258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41B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F03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5 [0.011, 0.01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225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1BD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23E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5 [0.011, 0.01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41F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9F2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705D5B24" w14:textId="77777777" w:rsidTr="00215783">
        <w:trPr>
          <w:trHeight w:val="320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6E4C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Socioeconomic status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5337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5DB1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1AAE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54B6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993D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B22C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02F2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EA42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D8FE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033AE" w:rsidRPr="0089224A" w14:paraId="1374EBD4" w14:textId="77777777" w:rsidTr="00215783">
        <w:trPr>
          <w:trHeight w:val="320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703C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primary school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86E3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8B2F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3FF2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17C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71 [0.050, 0.09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363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5D9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096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80 [0.059, 0.10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79F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4EB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30A4B9CA" w14:textId="77777777" w:rsidTr="00215783">
        <w:trPr>
          <w:trHeight w:val="320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E821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junior high school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F1BD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9887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6E12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B27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84 [0.158, 0.21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01F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F5B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1B8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81 [0.155, 0.20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31F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861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66F50AFB" w14:textId="77777777" w:rsidTr="00215783">
        <w:trPr>
          <w:trHeight w:val="320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3726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high school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928F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450C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DA0B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951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51 [0.215, 0.28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621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55E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96E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50 [0.214, 0.28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8AB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640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51C7944F" w14:textId="77777777" w:rsidTr="00215783">
        <w:trPr>
          <w:trHeight w:val="320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2B3A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junior college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4D6D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2404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89FE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954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381 [0.316, 0.44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09D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BF7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191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391 [0.325, 0.45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1BF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845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7AFE180F" w14:textId="77777777" w:rsidTr="00215783">
        <w:trPr>
          <w:trHeight w:val="320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7609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bachelor’s degree and above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2139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3530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5617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A08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378 [0.224, 0.53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0B5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1B6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C4E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403 [0.246, 0.56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43A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56C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76572D75" w14:textId="77777777" w:rsidTr="00215783">
        <w:trPr>
          <w:trHeight w:val="320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FCC0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Monthly household income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0A9F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4A6F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4D02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008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01 [0.000, 0.000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C4E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23F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6D7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07 [0.0005, 0.000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205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76F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5C15D0CE" w14:textId="77777777" w:rsidTr="00215783">
        <w:trPr>
          <w:trHeight w:val="320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DD24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Interaction terms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5677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E965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C38C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B571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72E3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4934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2876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DECE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578F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033AE" w:rsidRPr="0089224A" w14:paraId="2D08BC67" w14:textId="77777777" w:rsidTr="00215783">
        <w:trPr>
          <w:trHeight w:val="300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5018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Age group × Education (primary school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79B8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48E3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D30E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8878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28E7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006F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65F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14 [-0.024, -0.00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4F3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9C3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5</w:t>
            </w:r>
          </w:p>
        </w:tc>
      </w:tr>
      <w:tr w:rsidR="00D033AE" w:rsidRPr="0089224A" w14:paraId="4EC5A733" w14:textId="77777777" w:rsidTr="00215783">
        <w:trPr>
          <w:trHeight w:val="300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8DC4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Age group × Education (junior high school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6395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1AA2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619C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96AE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788A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0C1E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A76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35 [-0.045, -0.02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DF5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5DB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218CB8BC" w14:textId="77777777" w:rsidTr="00215783">
        <w:trPr>
          <w:trHeight w:val="300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2852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Age group × Education (high school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8EA1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A335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1798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1F45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A069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D035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68F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25 [-0.035, -0.01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417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507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315ACC3F" w14:textId="77777777" w:rsidTr="00215783">
        <w:trPr>
          <w:trHeight w:val="300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B84C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Age group × Education (junior college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17B3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EA91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B3E4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E501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3387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858F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655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9 [-0.018, -0.00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87E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7A9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26</w:t>
            </w:r>
          </w:p>
        </w:tc>
      </w:tr>
      <w:tr w:rsidR="00D033AE" w:rsidRPr="0089224A" w14:paraId="4493172C" w14:textId="77777777" w:rsidTr="00215783">
        <w:trPr>
          <w:trHeight w:val="300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5B1E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lastRenderedPageBreak/>
              <w:t xml:space="preserve">  Age group × Education (bachelor’s degree and above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334A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69DC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FDCD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9C5B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24B4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D879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4D9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6 [-0.014, 0.00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2CB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1FC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12</w:t>
            </w:r>
          </w:p>
        </w:tc>
      </w:tr>
      <w:tr w:rsidR="00D033AE" w:rsidRPr="0089224A" w14:paraId="68F28479" w14:textId="77777777" w:rsidTr="00215783">
        <w:trPr>
          <w:trHeight w:val="300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DE0E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Age group × Monthly household income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AE94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4865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226F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CAB4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0EB7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6C93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4B6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6 [-0.003, 0.01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559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F52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76</w:t>
            </w:r>
          </w:p>
        </w:tc>
      </w:tr>
      <w:tr w:rsidR="00D033AE" w:rsidRPr="0089224A" w14:paraId="4ECCEFF5" w14:textId="77777777" w:rsidTr="00215783">
        <w:trPr>
          <w:trHeight w:val="320"/>
          <w:jc w:val="center"/>
        </w:trPr>
        <w:tc>
          <w:tcPr>
            <w:tcW w:w="2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15B6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R2</w:t>
            </w:r>
          </w:p>
        </w:tc>
        <w:tc>
          <w:tcPr>
            <w:tcW w:w="39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B55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10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BCB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43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D12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48</w:t>
            </w:r>
          </w:p>
        </w:tc>
      </w:tr>
      <w:tr w:rsidR="00D033AE" w:rsidRPr="0089224A" w14:paraId="3A5CF01F" w14:textId="77777777" w:rsidTr="00215783">
        <w:trPr>
          <w:trHeight w:val="320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7BD2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Adjusted R2</w:t>
            </w:r>
          </w:p>
        </w:tc>
        <w:tc>
          <w:tcPr>
            <w:tcW w:w="39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FDC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09</w:t>
            </w:r>
          </w:p>
        </w:tc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C67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42</w:t>
            </w:r>
          </w:p>
        </w:tc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2FB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46</w:t>
            </w:r>
          </w:p>
        </w:tc>
      </w:tr>
      <w:tr w:rsidR="00D033AE" w:rsidRPr="0089224A" w14:paraId="6A44ED46" w14:textId="77777777" w:rsidTr="00215783">
        <w:trPr>
          <w:trHeight w:val="320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A609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39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79C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56.15</w:t>
            </w:r>
          </w:p>
        </w:tc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2D8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27.186</w:t>
            </w:r>
          </w:p>
        </w:tc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0E9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94.006</w:t>
            </w:r>
          </w:p>
        </w:tc>
      </w:tr>
      <w:tr w:rsidR="00D033AE" w:rsidRPr="0089224A" w14:paraId="7B98215D" w14:textId="77777777" w:rsidTr="00215783">
        <w:trPr>
          <w:trHeight w:val="320"/>
          <w:jc w:val="center"/>
        </w:trPr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F888B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DF</w:t>
            </w:r>
          </w:p>
        </w:tc>
        <w:tc>
          <w:tcPr>
            <w:tcW w:w="39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62ED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9, 11409</w:t>
            </w:r>
          </w:p>
        </w:tc>
        <w:tc>
          <w:tcPr>
            <w:tcW w:w="39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FA8C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5, 11403</w:t>
            </w:r>
          </w:p>
        </w:tc>
        <w:tc>
          <w:tcPr>
            <w:tcW w:w="39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A966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21, 11397</w:t>
            </w:r>
          </w:p>
        </w:tc>
      </w:tr>
    </w:tbl>
    <w:p w14:paraId="1644DEFB" w14:textId="77777777" w:rsidR="00D033AE" w:rsidRPr="0089224A" w:rsidRDefault="00D033AE" w:rsidP="00D033AE">
      <w:pPr>
        <w:spacing w:line="480" w:lineRule="auto"/>
        <w:rPr>
          <w:rFonts w:eastAsia="Calibri"/>
          <w:b/>
          <w:bCs/>
          <w:lang w:val="en-GB"/>
        </w:rPr>
      </w:pPr>
    </w:p>
    <w:p w14:paraId="6B2AEFC3" w14:textId="77777777" w:rsidR="00D033AE" w:rsidRPr="00A7758E" w:rsidRDefault="00D033AE" w:rsidP="00D033AE">
      <w:pPr>
        <w:spacing w:line="480" w:lineRule="auto"/>
        <w:rPr>
          <w:rFonts w:eastAsia="Calibri"/>
          <w:b/>
          <w:bCs/>
          <w:lang w:val="en-GB"/>
        </w:rPr>
      </w:pPr>
      <w:r w:rsidRPr="0089224A">
        <w:rPr>
          <w:rFonts w:eastAsia="Calibri"/>
          <w:b/>
          <w:bCs/>
          <w:lang w:val="en-GB"/>
        </w:rPr>
        <w:t>S1 Table Continued.</w:t>
      </w:r>
    </w:p>
    <w:tbl>
      <w:tblPr>
        <w:tblW w:w="14459" w:type="dxa"/>
        <w:jc w:val="center"/>
        <w:tblLook w:val="04A0" w:firstRow="1" w:lastRow="0" w:firstColumn="1" w:lastColumn="0" w:noHBand="0" w:noVBand="1"/>
      </w:tblPr>
      <w:tblGrid>
        <w:gridCol w:w="2575"/>
        <w:gridCol w:w="2387"/>
        <w:gridCol w:w="708"/>
        <w:gridCol w:w="851"/>
        <w:gridCol w:w="2410"/>
        <w:gridCol w:w="711"/>
        <w:gridCol w:w="848"/>
        <w:gridCol w:w="2410"/>
        <w:gridCol w:w="708"/>
        <w:gridCol w:w="851"/>
      </w:tblGrid>
      <w:tr w:rsidR="00D033AE" w:rsidRPr="0089224A" w14:paraId="089C01FE" w14:textId="77777777" w:rsidTr="00215783">
        <w:trPr>
          <w:trHeight w:val="320"/>
          <w:jc w:val="center"/>
        </w:trPr>
        <w:tc>
          <w:tcPr>
            <w:tcW w:w="2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0EF6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1188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3EEC6" w14:textId="77777777" w:rsidR="00D033AE" w:rsidRPr="0089224A" w:rsidRDefault="00D033AE" w:rsidP="00215783">
            <w:pPr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  <w:t>Frequency of Internet Use</w:t>
            </w:r>
          </w:p>
        </w:tc>
      </w:tr>
      <w:tr w:rsidR="00D033AE" w:rsidRPr="0089224A" w14:paraId="00B6679F" w14:textId="77777777" w:rsidTr="00215783">
        <w:trPr>
          <w:trHeight w:val="320"/>
          <w:jc w:val="center"/>
        </w:trPr>
        <w:tc>
          <w:tcPr>
            <w:tcW w:w="2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51B81" w14:textId="77777777" w:rsidR="00D033AE" w:rsidRPr="0089224A" w:rsidRDefault="00D033AE" w:rsidP="00215783">
            <w:pPr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9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007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Model 1b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0F4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Model 2b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F12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Model 3b</w:t>
            </w:r>
          </w:p>
        </w:tc>
      </w:tr>
      <w:tr w:rsidR="00D033AE" w:rsidRPr="0089224A" w14:paraId="6EA1D813" w14:textId="77777777" w:rsidTr="00215783">
        <w:trPr>
          <w:trHeight w:val="320"/>
          <w:jc w:val="center"/>
        </w:trPr>
        <w:tc>
          <w:tcPr>
            <w:tcW w:w="2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1FB4D" w14:textId="77777777" w:rsidR="00D033AE" w:rsidRPr="0089224A" w:rsidRDefault="00D033AE" w:rsidP="00215783">
            <w:pPr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B02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B [95% Confidence Interval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E02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β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135C" w14:textId="77777777" w:rsidR="00D033AE" w:rsidRPr="0089224A" w:rsidRDefault="00D033AE" w:rsidP="00215783">
            <w:pPr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661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B [95% Confidence Interval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9C7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β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C949" w14:textId="77777777" w:rsidR="00D033AE" w:rsidRPr="0089224A" w:rsidRDefault="00D033AE" w:rsidP="00215783">
            <w:pPr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F4F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B [95% Confidence Interval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CD3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β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CD17" w14:textId="77777777" w:rsidR="00D033AE" w:rsidRPr="0089224A" w:rsidRDefault="00D033AE" w:rsidP="00215783">
            <w:pPr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</w:tr>
      <w:tr w:rsidR="00D033AE" w:rsidRPr="0089224A" w14:paraId="61E36B09" w14:textId="77777777" w:rsidTr="00215783">
        <w:trPr>
          <w:trHeight w:val="320"/>
          <w:jc w:val="center"/>
        </w:trPr>
        <w:tc>
          <w:tcPr>
            <w:tcW w:w="2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403F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Covariates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87BA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D86B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3F49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B920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CB40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5327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F780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DEC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C30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</w:tr>
      <w:tr w:rsidR="00D033AE" w:rsidRPr="0089224A" w14:paraId="104C4C70" w14:textId="77777777" w:rsidTr="00215783">
        <w:trPr>
          <w:trHeight w:val="320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1866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Age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02F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54 [-0.057, -0.050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2FD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2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86E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DA5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46 [-0.049, -0.042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DD7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48B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910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48 [-0.052, -0.045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AF5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2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3E2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25C29D28" w14:textId="77777777" w:rsidTr="00215783">
        <w:trPr>
          <w:trHeight w:val="320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0D13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Gender (male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681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52 [0.003, 0.101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500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266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6C6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32 [-0.080, 0.016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7DB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6D7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263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25 [-0.072, 0.023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8CC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DAD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308</w:t>
            </w:r>
          </w:p>
        </w:tc>
      </w:tr>
      <w:tr w:rsidR="00D033AE" w:rsidRPr="0089224A" w14:paraId="70C2877E" w14:textId="77777777" w:rsidTr="00215783">
        <w:trPr>
          <w:trHeight w:val="320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CC77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thnicity (Han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CF4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77 [-0.033, 0.186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3BF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71E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CE4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74 [-0.032, 0.179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730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CF6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85C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77 [-0.027, 0.181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F75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C33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49</w:t>
            </w:r>
          </w:p>
        </w:tc>
      </w:tr>
      <w:tr w:rsidR="00D033AE" w:rsidRPr="0089224A" w14:paraId="41AE0AAA" w14:textId="77777777" w:rsidTr="00215783">
        <w:trPr>
          <w:trHeight w:val="320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D24C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Marital status (married with spouse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B29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58 [-0.005, 0.121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CE0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EE0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978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1 [-0.006, 0.062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0D5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0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2FF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9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59D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24 [-0.036, 0.084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A8E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B1C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431</w:t>
            </w:r>
          </w:p>
        </w:tc>
      </w:tr>
      <w:tr w:rsidR="00D033AE" w:rsidRPr="0089224A" w14:paraId="1C5D89E8" w14:textId="77777777" w:rsidTr="00215783">
        <w:trPr>
          <w:trHeight w:val="320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00C3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Living arrangement (alone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0CF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42 [-0.225, -0.059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F8B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3DC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B9A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20 [-0.199, -0.040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809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2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951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7FC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08 [-0.186, -0.029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C8D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A7E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7</w:t>
            </w:r>
          </w:p>
        </w:tc>
      </w:tr>
      <w:tr w:rsidR="00D033AE" w:rsidRPr="0089224A" w14:paraId="24C4203D" w14:textId="77777777" w:rsidTr="00215783">
        <w:trPr>
          <w:trHeight w:val="320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45F9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Residence (suburban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403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437 [-0.526, -0.348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5BB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845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717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275 [-0.362, -0.188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D21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EA3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1CD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275 [-0.360, -0.189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139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6DE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02FA0C43" w14:textId="77777777" w:rsidTr="00215783">
        <w:trPr>
          <w:trHeight w:val="320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934A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Residence (rural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2A2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614 [-0.665, -0.564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748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2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849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FEE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351 [-0.404, -0.299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DB6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203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6B4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350 [-0.402, -0.298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2F5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52A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13F7F6E9" w14:textId="77777777" w:rsidTr="00215783">
        <w:trPr>
          <w:trHeight w:val="320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2009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Self-reported health status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CDD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77 [0.050, 0.104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8AE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7DC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496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4 [0.018, 0.071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370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2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D0A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815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39 [0.013, 0.065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99B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89F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3</w:t>
            </w:r>
          </w:p>
        </w:tc>
      </w:tr>
      <w:tr w:rsidR="00D033AE" w:rsidRPr="0089224A" w14:paraId="3DF971E7" w14:textId="77777777" w:rsidTr="00215783">
        <w:trPr>
          <w:trHeight w:val="320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1500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Needs for health </w:t>
            </w:r>
            <w:proofErr w:type="spellStart"/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center</w:t>
            </w:r>
            <w:proofErr w:type="spellEnd"/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services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57F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1 [0.029, 0.054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B7E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638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EB8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33 [0.021, 0.045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E6B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EA6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197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34 [0.022, 0.046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90B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B0C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7867F72B" w14:textId="77777777" w:rsidTr="00215783">
        <w:trPr>
          <w:trHeight w:val="320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850F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Socioeconomic status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57A2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AAC2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A433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1C8E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603C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9FF6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62C2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5D67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29B6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033AE" w:rsidRPr="0089224A" w14:paraId="37639056" w14:textId="77777777" w:rsidTr="00215783">
        <w:trPr>
          <w:trHeight w:val="320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1479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primary school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3681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D6D2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F59A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017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79 [0.020, 0.138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267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2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6C7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F00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34 [0.075, 0.193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9AA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B4C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1EDA9BCF" w14:textId="77777777" w:rsidTr="00215783">
        <w:trPr>
          <w:trHeight w:val="320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FCC0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junior high school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0C7F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2733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A44F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458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670 [0.599, 0.742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922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9FC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74E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669 [0.597, 0.740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B92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268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106E260F" w14:textId="77777777" w:rsidTr="00215783">
        <w:trPr>
          <w:trHeight w:val="320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0A99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high school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647A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6E72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C1E3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FD5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.07 [0.970, 0.171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4D8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9E2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951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.043 [0.943, 1.144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5E8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3BF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462B39E1" w14:textId="77777777" w:rsidTr="00215783">
        <w:trPr>
          <w:trHeight w:val="320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D142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junior college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B994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2C20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746F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91A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.291 [1.110, 1.473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960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2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111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651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.389 [1.209, 1.569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C16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600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075838F8" w14:textId="77777777" w:rsidTr="00215783">
        <w:trPr>
          <w:trHeight w:val="320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49EF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lastRenderedPageBreak/>
              <w:t xml:space="preserve">  Education (bachelor’s degree and above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0FAB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F5A6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DC1E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134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.828 [1.403, 2.253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ADA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7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0E6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758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.977 [1.548, 2.407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185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4F9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5C9534FD" w14:textId="77777777" w:rsidTr="00215783">
        <w:trPr>
          <w:trHeight w:val="320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2A08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Monthly household income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5EA0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CFA2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3378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769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08 [0.0003, 0.001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12D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2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6ED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188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07 [0.0003, 0.001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0A1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421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2</w:t>
            </w:r>
          </w:p>
        </w:tc>
      </w:tr>
      <w:tr w:rsidR="00D033AE" w:rsidRPr="0089224A" w14:paraId="3B43A75C" w14:textId="77777777" w:rsidTr="00215783">
        <w:trPr>
          <w:trHeight w:val="320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C1AC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Interaction terms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D5AD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20CB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E881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981F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AF75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FF4F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5170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2A6E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7171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033AE" w:rsidRPr="0089224A" w14:paraId="6CFD545B" w14:textId="77777777" w:rsidTr="00215783">
        <w:trPr>
          <w:trHeight w:val="320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4DD0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Age group × Education (primary school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F2C9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FB22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39C4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FC21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555B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55F4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5FE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59 [-0.086, -0.032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3C0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8B9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1E4623BC" w14:textId="77777777" w:rsidTr="00215783">
        <w:trPr>
          <w:trHeight w:val="320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16DA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Age group × Education (junior high school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8356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416C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BB80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1397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4586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EBF5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24B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68 [-0.197, -0.139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67E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3C3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33896A55" w14:textId="77777777" w:rsidTr="00215783">
        <w:trPr>
          <w:trHeight w:val="320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B2A6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Age group × Education (high school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4B7E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FBAA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68E6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059D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2B82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DB0B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ED0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75 [-0.201, -0.149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93B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A43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2D945F8F" w14:textId="77777777" w:rsidTr="00215783">
        <w:trPr>
          <w:trHeight w:val="320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19FE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Age group × Education (junior college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FA51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D57D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CAA5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D231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68C1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B4D7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785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95 [-0.118, -0.073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927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0E8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2A253A5D" w14:textId="77777777" w:rsidTr="00215783">
        <w:trPr>
          <w:trHeight w:val="320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B6DC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Age group × Education (bachelor’s degree and above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DB75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E08E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AB9D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5B9C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44A4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20AA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18D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31 [-0.053, -0.010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A5F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58A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4</w:t>
            </w:r>
          </w:p>
        </w:tc>
      </w:tr>
      <w:tr w:rsidR="00D033AE" w:rsidRPr="0089224A" w14:paraId="4892A5B3" w14:textId="77777777" w:rsidTr="00215783">
        <w:trPr>
          <w:trHeight w:val="320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DC12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Age group × Monthly household income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9A05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98D8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66F1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0889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5991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FBCD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9F2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29 [-0.054, -0.004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26B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C68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24</w:t>
            </w:r>
          </w:p>
        </w:tc>
      </w:tr>
      <w:tr w:rsidR="00D033AE" w:rsidRPr="0089224A" w14:paraId="2A4883EE" w14:textId="77777777" w:rsidTr="00215783">
        <w:trPr>
          <w:trHeight w:val="320"/>
          <w:jc w:val="center"/>
        </w:trPr>
        <w:tc>
          <w:tcPr>
            <w:tcW w:w="2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B0C0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R2</w:t>
            </w:r>
          </w:p>
        </w:tc>
        <w:tc>
          <w:tcPr>
            <w:tcW w:w="39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7EB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45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A2A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08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B40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30</w:t>
            </w:r>
          </w:p>
        </w:tc>
      </w:tr>
      <w:tr w:rsidR="00D033AE" w:rsidRPr="0089224A" w14:paraId="3C4D81F4" w14:textId="77777777" w:rsidTr="00215783">
        <w:trPr>
          <w:trHeight w:val="320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FFF4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Adjusted R2</w:t>
            </w:r>
          </w:p>
        </w:tc>
        <w:tc>
          <w:tcPr>
            <w:tcW w:w="39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F9D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45</w:t>
            </w:r>
          </w:p>
        </w:tc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DB3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07</w:t>
            </w:r>
          </w:p>
        </w:tc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921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28</w:t>
            </w:r>
          </w:p>
        </w:tc>
      </w:tr>
      <w:tr w:rsidR="00D033AE" w:rsidRPr="0089224A" w14:paraId="6D861AA7" w14:textId="77777777" w:rsidTr="00215783">
        <w:trPr>
          <w:trHeight w:val="320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4250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39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B44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215.454</w:t>
            </w:r>
          </w:p>
        </w:tc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F0F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99.971</w:t>
            </w:r>
          </w:p>
        </w:tc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1B0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61.964</w:t>
            </w:r>
          </w:p>
        </w:tc>
      </w:tr>
      <w:tr w:rsidR="00D033AE" w:rsidRPr="0089224A" w14:paraId="5D4C82A2" w14:textId="77777777" w:rsidTr="00215783">
        <w:trPr>
          <w:trHeight w:val="320"/>
          <w:jc w:val="center"/>
        </w:trPr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96D55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DF</w:t>
            </w:r>
          </w:p>
        </w:tc>
        <w:tc>
          <w:tcPr>
            <w:tcW w:w="39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428A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9, 11409</w:t>
            </w:r>
          </w:p>
        </w:tc>
        <w:tc>
          <w:tcPr>
            <w:tcW w:w="39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943A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5, 11403</w:t>
            </w:r>
          </w:p>
        </w:tc>
        <w:tc>
          <w:tcPr>
            <w:tcW w:w="39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5FA9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21, 11397</w:t>
            </w:r>
          </w:p>
        </w:tc>
      </w:tr>
    </w:tbl>
    <w:p w14:paraId="5B3C7357" w14:textId="77777777" w:rsidR="00D033AE" w:rsidRPr="0089224A" w:rsidRDefault="00D033AE" w:rsidP="00D033AE">
      <w:pPr>
        <w:spacing w:line="480" w:lineRule="auto"/>
        <w:rPr>
          <w:rFonts w:eastAsia="Calibri"/>
          <w:b/>
          <w:bCs/>
          <w:lang w:val="en-GB"/>
        </w:rPr>
      </w:pPr>
    </w:p>
    <w:p w14:paraId="3921BF6D" w14:textId="77777777" w:rsidR="00D033AE" w:rsidRPr="00A7758E" w:rsidRDefault="00D033AE" w:rsidP="00D033AE">
      <w:pPr>
        <w:spacing w:line="480" w:lineRule="auto"/>
        <w:rPr>
          <w:rFonts w:eastAsia="Calibri"/>
          <w:b/>
          <w:bCs/>
          <w:lang w:val="en-GB"/>
        </w:rPr>
      </w:pPr>
      <w:r w:rsidRPr="0089224A">
        <w:rPr>
          <w:rFonts w:eastAsia="Calibri"/>
          <w:b/>
          <w:bCs/>
          <w:lang w:val="en-GB"/>
        </w:rPr>
        <w:t>S1 Table Continued.</w:t>
      </w:r>
    </w:p>
    <w:tbl>
      <w:tblPr>
        <w:tblW w:w="14459" w:type="dxa"/>
        <w:jc w:val="center"/>
        <w:tblLook w:val="04A0" w:firstRow="1" w:lastRow="0" w:firstColumn="1" w:lastColumn="0" w:noHBand="0" w:noVBand="1"/>
      </w:tblPr>
      <w:tblGrid>
        <w:gridCol w:w="2552"/>
        <w:gridCol w:w="2410"/>
        <w:gridCol w:w="708"/>
        <w:gridCol w:w="851"/>
        <w:gridCol w:w="2410"/>
        <w:gridCol w:w="708"/>
        <w:gridCol w:w="851"/>
        <w:gridCol w:w="2410"/>
        <w:gridCol w:w="708"/>
        <w:gridCol w:w="851"/>
      </w:tblGrid>
      <w:tr w:rsidR="00D033AE" w:rsidRPr="0089224A" w14:paraId="306C589A" w14:textId="77777777" w:rsidTr="00215783">
        <w:trPr>
          <w:trHeight w:val="32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84E0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1190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B5BC5" w14:textId="77777777" w:rsidR="00D033AE" w:rsidRPr="0089224A" w:rsidRDefault="00D033AE" w:rsidP="00215783">
            <w:pPr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  <w:t>Breadth of Internet Use</w:t>
            </w:r>
          </w:p>
        </w:tc>
      </w:tr>
      <w:tr w:rsidR="00D033AE" w:rsidRPr="0089224A" w14:paraId="79475D61" w14:textId="77777777" w:rsidTr="00215783">
        <w:trPr>
          <w:trHeight w:val="320"/>
          <w:jc w:val="center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FE316" w14:textId="77777777" w:rsidR="00D033AE" w:rsidRPr="0089224A" w:rsidRDefault="00D033AE" w:rsidP="00215783">
            <w:pPr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A65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Model 1c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78A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Model 2c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794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Model 3c</w:t>
            </w:r>
          </w:p>
        </w:tc>
      </w:tr>
      <w:tr w:rsidR="00D033AE" w:rsidRPr="0089224A" w14:paraId="5AF65EF9" w14:textId="77777777" w:rsidTr="00215783">
        <w:trPr>
          <w:trHeight w:val="320"/>
          <w:jc w:val="center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64D59" w14:textId="77777777" w:rsidR="00D033AE" w:rsidRPr="0089224A" w:rsidRDefault="00D033AE" w:rsidP="00215783">
            <w:pPr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1F2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B [95% Confidence Interval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1FF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β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EF13" w14:textId="77777777" w:rsidR="00D033AE" w:rsidRPr="0089224A" w:rsidRDefault="00D033AE" w:rsidP="00215783">
            <w:pPr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6E4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B [95% Confidence Interval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E42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β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5D5A" w14:textId="77777777" w:rsidR="00D033AE" w:rsidRPr="0089224A" w:rsidRDefault="00D033AE" w:rsidP="00215783">
            <w:pPr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18B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B [95% Confidence Interval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083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β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D063" w14:textId="77777777" w:rsidR="00D033AE" w:rsidRPr="0089224A" w:rsidRDefault="00D033AE" w:rsidP="00215783">
            <w:pPr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</w:tr>
      <w:tr w:rsidR="00D033AE" w:rsidRPr="0089224A" w14:paraId="78848010" w14:textId="77777777" w:rsidTr="00215783">
        <w:trPr>
          <w:trHeight w:val="32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5DB6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Covariat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CE21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BEFA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4161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07CC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E3C4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BB0F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F4CE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722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258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</w:tr>
      <w:tr w:rsidR="00D033AE" w:rsidRPr="0089224A" w14:paraId="79F4FDD9" w14:textId="77777777" w:rsidTr="0021578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F0F5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A65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65 [-0.079, -0.050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5DE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012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D80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63 [-0.077, -0.049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D66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981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A6A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61 [-0.076, -0.045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885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87D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24301223" w14:textId="77777777" w:rsidTr="0021578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5742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Gender (mal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485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309 [0.160, 0.457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B80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960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531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77 [0.129, 0.425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D32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2B1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62A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75 [0.127, 0.422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5A7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7C5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734443A5" w14:textId="77777777" w:rsidTr="0021578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9E35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thnicity (Han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3AC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375 [-0.053, 0.803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06B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2CB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3B1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454 [0.028, 0.880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FBC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0F5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FEE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452 [0.027, 0.877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025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709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37</w:t>
            </w:r>
          </w:p>
        </w:tc>
      </w:tr>
      <w:tr w:rsidR="00D033AE" w:rsidRPr="0089224A" w14:paraId="16CA4221" w14:textId="77777777" w:rsidTr="0021578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F546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Marital status (married with spous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3A4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4 [-0.229, 0.221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547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57F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97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4B9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34 [-0.258, 0.189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723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6EB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7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27F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32 [-0.255, 0.191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0AA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F0F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780</w:t>
            </w:r>
          </w:p>
        </w:tc>
      </w:tr>
      <w:tr w:rsidR="00D033AE" w:rsidRPr="0089224A" w14:paraId="566BD863" w14:textId="77777777" w:rsidTr="0021578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9738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Living arrangement (alon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382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39 [-0.094, 0.571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1C5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DA9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6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EC4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84 [-0.047, 0.615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B2C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B65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DBD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61 [-0.070, 0.592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FEC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39C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23</w:t>
            </w:r>
          </w:p>
        </w:tc>
      </w:tr>
      <w:tr w:rsidR="00D033AE" w:rsidRPr="0089224A" w14:paraId="4594FAB6" w14:textId="77777777" w:rsidTr="0021578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330C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Residence (suburban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081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33 [-0.416, 0.151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EF3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080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3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598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69 [-0.351, 0.213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471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10C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6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A78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69 [-0.350, 0.213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BB1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412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633</w:t>
            </w:r>
          </w:p>
        </w:tc>
      </w:tr>
      <w:tr w:rsidR="00D033AE" w:rsidRPr="0089224A" w14:paraId="1BAA354D" w14:textId="77777777" w:rsidTr="0021578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0309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lastRenderedPageBreak/>
              <w:t xml:space="preserve">  Residence (rura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783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590 [-0.761, -0.420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B67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8B5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0EC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411 [-0.592, -0.230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D7B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3EC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341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404 [-0.585, -0.223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D0B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A4A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12B7B6E3" w14:textId="77777777" w:rsidTr="0021578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8424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Self-reported health sta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499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67 [-0.019, 0.152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2C0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1B1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734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36 [-0.050, 0.121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60A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DC2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4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BD2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33 [-0.052, 0.119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4EA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08D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444</w:t>
            </w:r>
          </w:p>
        </w:tc>
      </w:tr>
      <w:tr w:rsidR="00D033AE" w:rsidRPr="0089224A" w14:paraId="67A79E3E" w14:textId="77777777" w:rsidTr="0021578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DE56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Needs for health </w:t>
            </w:r>
            <w:proofErr w:type="spellStart"/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center</w:t>
            </w:r>
            <w:proofErr w:type="spellEnd"/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servic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41B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57 [0.023, 0.091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C7D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C80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28C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55 [0.022, 0.089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46A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CE1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C08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56 [0.022, 0.090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325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58A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1</w:t>
            </w:r>
          </w:p>
        </w:tc>
      </w:tr>
      <w:tr w:rsidR="00D033AE" w:rsidRPr="0089224A" w14:paraId="1592A86A" w14:textId="77777777" w:rsidTr="0021578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8F9C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Socioeconomic sta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1A68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CD3D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859C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9374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A48E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A624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82A8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16C3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055D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033AE" w:rsidRPr="0089224A" w14:paraId="57FB7EDA" w14:textId="77777777" w:rsidTr="0021578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A600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primary schoo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3062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E609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B738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B1E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782 [0.473, 1.091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3E4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866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2DD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657 [0.321, 0.993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CC4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8F9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6EC419D5" w14:textId="77777777" w:rsidTr="0021578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59B8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junior high schoo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D099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2E83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2285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1FD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718 [0.411, 1.025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7E2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B8B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8CF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507 [0.163, 0.850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7C5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715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4</w:t>
            </w:r>
          </w:p>
        </w:tc>
      </w:tr>
      <w:tr w:rsidR="00D033AE" w:rsidRPr="0089224A" w14:paraId="5F4BF884" w14:textId="77777777" w:rsidTr="0021578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F5CA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high schoo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3881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528D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D313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507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915 [0.576, 1.254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2FB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FE9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932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684 [0.283, 1.085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B30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299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1</w:t>
            </w:r>
          </w:p>
        </w:tc>
      </w:tr>
      <w:tr w:rsidR="00D033AE" w:rsidRPr="0089224A" w14:paraId="7B8A1FD9" w14:textId="77777777" w:rsidTr="0021578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D36C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junior colleg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8630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C2DE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A561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2ED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.336 [0.900, 1.772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B53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CF6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925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.047 [0.563, 1.531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956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780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5C583680" w14:textId="77777777" w:rsidTr="0021578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D093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bachelor’s degree and abov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8446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486C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2CA7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DF3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.675 [0.898, 2.451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B43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8D0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617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.444 [0.659, 2.229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EC1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F9F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72CF4FF0" w14:textId="77777777" w:rsidTr="0021578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B34D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Monthly household inco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72E8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F144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A661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A7A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09 [-0.0007, 0.003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EE3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3B5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D78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5 [0.002, 0.010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CB6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103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7</w:t>
            </w:r>
          </w:p>
        </w:tc>
      </w:tr>
      <w:tr w:rsidR="00D033AE" w:rsidRPr="0089224A" w14:paraId="1BEEA43A" w14:textId="77777777" w:rsidTr="0021578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9B1B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Interaction term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2A75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A790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3015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5743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AA0B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0F7B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D753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4586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EC43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033AE" w:rsidRPr="0089224A" w14:paraId="1F912B22" w14:textId="77777777" w:rsidTr="0021578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0F67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Age group × Education (primary schoo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9D17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3773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042E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248A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9515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FD08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CA7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88 [-0.378, 0.002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FCC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6E0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52</w:t>
            </w:r>
          </w:p>
        </w:tc>
      </w:tr>
      <w:tr w:rsidR="00D033AE" w:rsidRPr="0089224A" w14:paraId="4BC76BF7" w14:textId="77777777" w:rsidTr="0021578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855B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Age group × Education (junior high schoo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AAE8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5E9F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D985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A266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1026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6DA1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7B9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227 [-0.393, -0.062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982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1E7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7</w:t>
            </w:r>
          </w:p>
        </w:tc>
      </w:tr>
      <w:tr w:rsidR="00D033AE" w:rsidRPr="0089224A" w14:paraId="71D24E7B" w14:textId="77777777" w:rsidTr="0021578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B24E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Age group × Education (high schoo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306D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BA7D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0EAD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BE57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F1FD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48CF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F52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52 [-0.279, -0.025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DB3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99D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9</w:t>
            </w:r>
          </w:p>
        </w:tc>
      </w:tr>
      <w:tr w:rsidR="00D033AE" w:rsidRPr="0089224A" w14:paraId="68708B11" w14:textId="77777777" w:rsidTr="0021578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C27D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Age group × Education (junior colleg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0E59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5D7A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CF96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852A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3D4D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90C9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326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99 [-0.173, -0.025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986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166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9</w:t>
            </w:r>
          </w:p>
        </w:tc>
      </w:tr>
      <w:tr w:rsidR="00D033AE" w:rsidRPr="0089224A" w14:paraId="0BB59E05" w14:textId="77777777" w:rsidTr="0021578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EB9C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Age group × Education (bachelor’s degree and abov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90C0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B765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6686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EB70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E979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B33B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A3F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59 [-0.102, -0.015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2A2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D17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8</w:t>
            </w:r>
          </w:p>
        </w:tc>
      </w:tr>
      <w:tr w:rsidR="00D033AE" w:rsidRPr="0089224A" w14:paraId="70935A33" w14:textId="77777777" w:rsidTr="0021578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ECD9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Age group × Monthly household inco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222B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7D39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D6FD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753D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6A05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18E2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727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353 [0.074, 0.631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FDD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6E6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3</w:t>
            </w:r>
          </w:p>
        </w:tc>
      </w:tr>
      <w:tr w:rsidR="00D033AE" w:rsidRPr="0089224A" w14:paraId="2C125852" w14:textId="77777777" w:rsidTr="00215783">
        <w:trPr>
          <w:trHeight w:val="32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43FF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R2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760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75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2BE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97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1C7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03</w:t>
            </w:r>
          </w:p>
        </w:tc>
      </w:tr>
      <w:tr w:rsidR="00D033AE" w:rsidRPr="0089224A" w14:paraId="7AE2CCCC" w14:textId="77777777" w:rsidTr="0021578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14E2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Adjusted R2</w:t>
            </w:r>
          </w:p>
        </w:tc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0CC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71</w:t>
            </w:r>
          </w:p>
        </w:tc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E11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90</w:t>
            </w:r>
          </w:p>
        </w:tc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5B9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94</w:t>
            </w:r>
          </w:p>
        </w:tc>
      </w:tr>
      <w:tr w:rsidR="00D033AE" w:rsidRPr="0089224A" w14:paraId="106097DD" w14:textId="77777777" w:rsidTr="0021578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A95D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4D5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8.619</w:t>
            </w:r>
          </w:p>
        </w:tc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0CC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4.76</w:t>
            </w:r>
          </w:p>
        </w:tc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DFA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1.281</w:t>
            </w:r>
          </w:p>
        </w:tc>
      </w:tr>
      <w:tr w:rsidR="00D033AE" w:rsidRPr="0089224A" w14:paraId="4F102029" w14:textId="77777777" w:rsidTr="00215783">
        <w:trPr>
          <w:trHeight w:val="320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EAC9C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DF</w:t>
            </w:r>
          </w:p>
        </w:tc>
        <w:tc>
          <w:tcPr>
            <w:tcW w:w="39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0C6C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9, 2076</w:t>
            </w:r>
          </w:p>
        </w:tc>
        <w:tc>
          <w:tcPr>
            <w:tcW w:w="39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6553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5, 2070</w:t>
            </w:r>
          </w:p>
        </w:tc>
        <w:tc>
          <w:tcPr>
            <w:tcW w:w="39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F530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21, 2064</w:t>
            </w:r>
          </w:p>
        </w:tc>
      </w:tr>
    </w:tbl>
    <w:p w14:paraId="38AE93B8" w14:textId="77777777" w:rsidR="00D033AE" w:rsidRPr="0089224A" w:rsidRDefault="00D033AE" w:rsidP="00D033AE">
      <w:pPr>
        <w:spacing w:line="480" w:lineRule="auto"/>
        <w:rPr>
          <w:rFonts w:eastAsia="Calibri"/>
          <w:b/>
          <w:bCs/>
          <w:lang w:val="en-GB"/>
        </w:rPr>
      </w:pPr>
    </w:p>
    <w:p w14:paraId="08CDEC42" w14:textId="77777777" w:rsidR="00E97D15" w:rsidRDefault="00E97D15">
      <w:pPr>
        <w:rPr>
          <w:rFonts w:eastAsia="Calibri"/>
          <w:b/>
          <w:bCs/>
          <w:lang w:val="en-GB"/>
        </w:rPr>
      </w:pPr>
      <w:r>
        <w:rPr>
          <w:rFonts w:eastAsia="Calibri"/>
          <w:b/>
          <w:bCs/>
          <w:lang w:val="en-GB"/>
        </w:rPr>
        <w:br w:type="page"/>
      </w:r>
    </w:p>
    <w:p w14:paraId="1C65D6FB" w14:textId="199F2151" w:rsidR="00D033AE" w:rsidRPr="00A7758E" w:rsidRDefault="00D033AE" w:rsidP="00D033AE">
      <w:pPr>
        <w:spacing w:line="480" w:lineRule="auto"/>
        <w:rPr>
          <w:rFonts w:eastAsia="Calibri"/>
          <w:b/>
          <w:bCs/>
          <w:lang w:val="en-GB"/>
        </w:rPr>
      </w:pPr>
      <w:r w:rsidRPr="0089224A">
        <w:rPr>
          <w:rFonts w:eastAsia="Calibri"/>
          <w:b/>
          <w:bCs/>
          <w:lang w:val="en-GB"/>
        </w:rPr>
        <w:lastRenderedPageBreak/>
        <w:t>S1 Table Continued.</w:t>
      </w:r>
    </w:p>
    <w:tbl>
      <w:tblPr>
        <w:tblW w:w="14317" w:type="dxa"/>
        <w:jc w:val="center"/>
        <w:tblLook w:val="04A0" w:firstRow="1" w:lastRow="0" w:firstColumn="1" w:lastColumn="0" w:noHBand="0" w:noVBand="1"/>
      </w:tblPr>
      <w:tblGrid>
        <w:gridCol w:w="2434"/>
        <w:gridCol w:w="2386"/>
        <w:gridCol w:w="709"/>
        <w:gridCol w:w="850"/>
        <w:gridCol w:w="2410"/>
        <w:gridCol w:w="711"/>
        <w:gridCol w:w="848"/>
        <w:gridCol w:w="2410"/>
        <w:gridCol w:w="709"/>
        <w:gridCol w:w="850"/>
      </w:tblGrid>
      <w:tr w:rsidR="00D033AE" w:rsidRPr="0089224A" w14:paraId="2FE5DEF1" w14:textId="77777777" w:rsidTr="00215783">
        <w:trPr>
          <w:trHeight w:val="320"/>
          <w:jc w:val="center"/>
        </w:trPr>
        <w:tc>
          <w:tcPr>
            <w:tcW w:w="2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2C8F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1188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B2778" w14:textId="77777777" w:rsidR="00D033AE" w:rsidRPr="0089224A" w:rsidRDefault="00D033AE" w:rsidP="00215783">
            <w:pPr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  <w:t>Digital skills</w:t>
            </w:r>
          </w:p>
        </w:tc>
      </w:tr>
      <w:tr w:rsidR="00D033AE" w:rsidRPr="0089224A" w14:paraId="2D7F0C97" w14:textId="77777777" w:rsidTr="00215783">
        <w:trPr>
          <w:trHeight w:val="320"/>
          <w:jc w:val="center"/>
        </w:trPr>
        <w:tc>
          <w:tcPr>
            <w:tcW w:w="24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68DCF" w14:textId="77777777" w:rsidR="00D033AE" w:rsidRPr="0089224A" w:rsidRDefault="00D033AE" w:rsidP="00215783">
            <w:pPr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94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F1E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Model 1d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EB2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Model 2d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446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Model 3d</w:t>
            </w:r>
          </w:p>
        </w:tc>
      </w:tr>
      <w:tr w:rsidR="00D033AE" w:rsidRPr="0089224A" w14:paraId="08CD0EF3" w14:textId="77777777" w:rsidTr="00215783">
        <w:trPr>
          <w:trHeight w:val="320"/>
          <w:jc w:val="center"/>
        </w:trPr>
        <w:tc>
          <w:tcPr>
            <w:tcW w:w="24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2BE0A" w14:textId="77777777" w:rsidR="00D033AE" w:rsidRPr="0089224A" w:rsidRDefault="00D033AE" w:rsidP="00215783">
            <w:pPr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86E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B [95% Confidence Interval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72A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4A3E" w14:textId="77777777" w:rsidR="00D033AE" w:rsidRPr="0089224A" w:rsidRDefault="00D033AE" w:rsidP="00215783">
            <w:pPr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D58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B [95% Confidence Interval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C3C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β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8456" w14:textId="77777777" w:rsidR="00D033AE" w:rsidRPr="0089224A" w:rsidRDefault="00D033AE" w:rsidP="00215783">
            <w:pPr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7EF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B [95% Confidence Interval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465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6CA8" w14:textId="77777777" w:rsidR="00D033AE" w:rsidRPr="0089224A" w:rsidRDefault="00D033AE" w:rsidP="00215783">
            <w:pPr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</w:tr>
      <w:tr w:rsidR="00D033AE" w:rsidRPr="0089224A" w14:paraId="74D3F5FD" w14:textId="77777777" w:rsidTr="00215783">
        <w:trPr>
          <w:trHeight w:val="320"/>
          <w:jc w:val="center"/>
        </w:trPr>
        <w:tc>
          <w:tcPr>
            <w:tcW w:w="2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304F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Covariates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0ABD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A571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9D0B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834B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ABFE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D749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E536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0C5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BA5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</w:tr>
      <w:tr w:rsidR="00D033AE" w:rsidRPr="0089224A" w14:paraId="5F6B8D17" w14:textId="77777777" w:rsidTr="00215783">
        <w:trPr>
          <w:trHeight w:val="320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E413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Age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557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15 [-0.022, -0.00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8DC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88F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442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12 [-0.019, -0.005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4C5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7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5ED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A25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12 [-0.019, -0.00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D90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609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3</w:t>
            </w:r>
          </w:p>
        </w:tc>
      </w:tr>
      <w:tr w:rsidR="00D033AE" w:rsidRPr="0089224A" w14:paraId="34D6EC4F" w14:textId="77777777" w:rsidTr="00215783">
        <w:trPr>
          <w:trHeight w:val="320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9335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Gender (male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28A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7 [-0.066, 0.08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64B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7B7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8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7C8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12 [-0.084, 0.060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DBF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C6C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7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ACE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14 [-0.086, 0.05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357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19B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697</w:t>
            </w:r>
          </w:p>
        </w:tc>
      </w:tr>
      <w:tr w:rsidR="00D033AE" w:rsidRPr="0089224A" w14:paraId="1BD6350D" w14:textId="77777777" w:rsidTr="00215783">
        <w:trPr>
          <w:trHeight w:val="320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5037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thnicity (Han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2CB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26 [-0.235, 0.18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4C8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BDA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8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6FE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23 [-0.231, 0.185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FE2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075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8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55C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18 [-0.225, 0.18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27C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181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866</w:t>
            </w:r>
          </w:p>
        </w:tc>
      </w:tr>
      <w:tr w:rsidR="00D033AE" w:rsidRPr="0089224A" w14:paraId="50CE8954" w14:textId="77777777" w:rsidTr="00215783">
        <w:trPr>
          <w:trHeight w:val="320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EF85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Marital status (married with spouse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72D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66 [-0.176, 0.04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A4C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5E1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F64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81 [-0.190, 0.028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75D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3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5D5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DC0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71 [-0.180, 0.03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D72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093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99</w:t>
            </w:r>
          </w:p>
        </w:tc>
      </w:tr>
      <w:tr w:rsidR="00D033AE" w:rsidRPr="0089224A" w14:paraId="6FB73B2A" w14:textId="77777777" w:rsidTr="00215783">
        <w:trPr>
          <w:trHeight w:val="320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2938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Living arrangement (alone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0AA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33 [-0.296, 0.03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9E0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9D8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313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23 [-0.285, 0.039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D76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3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951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355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27 [-0.289, 0.03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AF6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051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22</w:t>
            </w:r>
          </w:p>
        </w:tc>
      </w:tr>
      <w:tr w:rsidR="00D033AE" w:rsidRPr="0089224A" w14:paraId="4828D475" w14:textId="77777777" w:rsidTr="00215783">
        <w:trPr>
          <w:trHeight w:val="320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A51B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Residence (suburban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D78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03 [-0.242, 0.03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EE6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99E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DF4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58 [-0.196, 0.080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6EA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B7A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4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C02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60 [-0.197, 0.07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882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A86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390</w:t>
            </w:r>
          </w:p>
        </w:tc>
      </w:tr>
      <w:tr w:rsidR="00D033AE" w:rsidRPr="0089224A" w14:paraId="3353CEDF" w14:textId="77777777" w:rsidTr="00215783">
        <w:trPr>
          <w:trHeight w:val="320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6032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Residence (rural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5A3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324 [-0.408, -0.24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F4E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4AC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282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235 [-0.323, -0.147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500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2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4A7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0E2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231 [-0.319, -0.14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732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1F0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03BF3D42" w14:textId="77777777" w:rsidTr="00215783">
        <w:trPr>
          <w:trHeight w:val="320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0280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Self-reported health status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B8E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65 [0.024, 0.10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259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3FF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85C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0 [-0.001, 0.082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F83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D55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1F4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6 [0.004, 0.08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DB3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4A9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32</w:t>
            </w:r>
          </w:p>
        </w:tc>
      </w:tr>
      <w:tr w:rsidR="00D033AE" w:rsidRPr="0089224A" w14:paraId="4F8FA4CE" w14:textId="77777777" w:rsidTr="00215783">
        <w:trPr>
          <w:trHeight w:val="320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C6BF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Needs for health </w:t>
            </w:r>
            <w:proofErr w:type="spellStart"/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center</w:t>
            </w:r>
            <w:proofErr w:type="spellEnd"/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services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68F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34 [0.017, 0.05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0AC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EEF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A45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29 [0.012, 0.045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8E6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7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BA8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11E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30 [0.013, 0.04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7EF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FF8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21BCC997" w14:textId="77777777" w:rsidTr="00215783">
        <w:trPr>
          <w:trHeight w:val="320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51D8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Socioeconomic status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B198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0429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80F7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8F65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05B6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DFE0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562A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4F2B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EA27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033AE" w:rsidRPr="0089224A" w14:paraId="0B253063" w14:textId="77777777" w:rsidTr="00215783">
        <w:trPr>
          <w:trHeight w:val="320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5D27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primary school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7CF5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8A0A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5C9A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57E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36 [-0.287, 0.015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68E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7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198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7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0F5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92 [-0.256, 0.07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DC7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77A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69</w:t>
            </w:r>
          </w:p>
        </w:tc>
      </w:tr>
      <w:tr w:rsidR="00D033AE" w:rsidRPr="0089224A" w14:paraId="26C40DA1" w14:textId="77777777" w:rsidTr="00215783">
        <w:trPr>
          <w:trHeight w:val="320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F1B9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junior high school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230C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38DC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1DEC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C3F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11 [-0.039, 0.261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F34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6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E46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EF9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0 [-0.127, 0.20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875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F3E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641</w:t>
            </w:r>
          </w:p>
        </w:tc>
      </w:tr>
      <w:tr w:rsidR="00D033AE" w:rsidRPr="0089224A" w14:paraId="4900C15E" w14:textId="77777777" w:rsidTr="00215783">
        <w:trPr>
          <w:trHeight w:val="320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9BE0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high school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B7AA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E60D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4CC7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2FC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21 [0.056, 0.387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DC0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DB1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625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06 [-0.089, 0.30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758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C3E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87</w:t>
            </w:r>
          </w:p>
        </w:tc>
      </w:tr>
      <w:tr w:rsidR="00D033AE" w:rsidRPr="0089224A" w14:paraId="1A4955DB" w14:textId="77777777" w:rsidTr="00215783">
        <w:trPr>
          <w:trHeight w:val="320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0E30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junior college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1583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26C4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27C9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2A2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349 [0.136, 0.562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F5B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9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DF6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1FE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87 [-0.049, 0.42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C44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ABD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21</w:t>
            </w:r>
          </w:p>
        </w:tc>
      </w:tr>
      <w:tr w:rsidR="00D033AE" w:rsidRPr="0089224A" w14:paraId="62818731" w14:textId="77777777" w:rsidTr="00215783">
        <w:trPr>
          <w:trHeight w:val="320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7FBD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bachelor’s degree and above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2C94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2F70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B754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CA9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3 [-0.377, 0.382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AC3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0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DB1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9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7C2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72 [-0.454, 0.31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490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0E4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712</w:t>
            </w:r>
          </w:p>
        </w:tc>
      </w:tr>
      <w:tr w:rsidR="00D033AE" w:rsidRPr="0089224A" w14:paraId="3F5A4D65" w14:textId="77777777" w:rsidTr="00215783">
        <w:trPr>
          <w:trHeight w:val="320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54FE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Monthly household income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6739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AC1B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5CB4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378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07 [-0.0001, 0.002]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796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3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267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4AD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4 [0.002, 0.00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03D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FE4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3D017564" w14:textId="77777777" w:rsidTr="00215783">
        <w:trPr>
          <w:trHeight w:val="320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FB9A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Interaction terms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0999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3DCC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A7D4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5F6E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0310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3948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4909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BBDB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9561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033AE" w:rsidRPr="0089224A" w14:paraId="21E0C9DB" w14:textId="77777777" w:rsidTr="00215783">
        <w:trPr>
          <w:trHeight w:val="320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5E48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Age group × Education (primary school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F201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0852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2A92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1BBF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6021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A17D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078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54 [-0.038, 0.14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E56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FAC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52</w:t>
            </w:r>
          </w:p>
        </w:tc>
      </w:tr>
      <w:tr w:rsidR="00D033AE" w:rsidRPr="0089224A" w14:paraId="7ECCB2EA" w14:textId="77777777" w:rsidTr="00215783">
        <w:trPr>
          <w:trHeight w:val="320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A72E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Age group × Education (junior high school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7AA2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7A69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D4A7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E196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05F2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CF35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0A3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55 [-0.135, 0.02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5B7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C80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80</w:t>
            </w:r>
          </w:p>
        </w:tc>
      </w:tr>
      <w:tr w:rsidR="00D033AE" w:rsidRPr="0089224A" w14:paraId="68CFB7B5" w14:textId="77777777" w:rsidTr="00215783">
        <w:trPr>
          <w:trHeight w:val="320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B212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Age group × Education (high school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2825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D17C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44CF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8CF9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E2C7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E096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8A5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55 [-0.116, 0.00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3AF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41D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82</w:t>
            </w:r>
          </w:p>
        </w:tc>
      </w:tr>
      <w:tr w:rsidR="00D033AE" w:rsidRPr="0089224A" w14:paraId="16135C73" w14:textId="77777777" w:rsidTr="00215783">
        <w:trPr>
          <w:trHeight w:val="320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9C75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Age group × Education (junior college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F817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5E0D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EE71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3719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8FF4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3D43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00F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48 [-0.084, -0.01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E47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6FD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0</w:t>
            </w:r>
          </w:p>
        </w:tc>
      </w:tr>
      <w:tr w:rsidR="00D033AE" w:rsidRPr="0089224A" w14:paraId="1B075C2C" w14:textId="77777777" w:rsidTr="00215783">
        <w:trPr>
          <w:trHeight w:val="320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721A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lastRenderedPageBreak/>
              <w:t xml:space="preserve">  Age group × Education (bachelor’s degree and above)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56D8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58A3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3996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F732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32DA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8813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013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17 [-0.038, 0.00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88C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C55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14</w:t>
            </w:r>
          </w:p>
        </w:tc>
      </w:tr>
      <w:tr w:rsidR="00D033AE" w:rsidRPr="0089224A" w14:paraId="7FFA4BE8" w14:textId="77777777" w:rsidTr="00215783">
        <w:trPr>
          <w:trHeight w:val="320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B511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Age group × Monthly household income</w:t>
            </w:r>
          </w:p>
        </w:tc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FFAE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7A05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FA6B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A43A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183E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CDD3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068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26 [0.091, 0.36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FC1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6A2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1</w:t>
            </w:r>
          </w:p>
        </w:tc>
      </w:tr>
      <w:tr w:rsidR="00D033AE" w:rsidRPr="0089224A" w14:paraId="2C454237" w14:textId="77777777" w:rsidTr="00215783">
        <w:trPr>
          <w:trHeight w:val="320"/>
          <w:jc w:val="center"/>
        </w:trPr>
        <w:tc>
          <w:tcPr>
            <w:tcW w:w="2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F925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R2</w:t>
            </w:r>
          </w:p>
        </w:tc>
        <w:tc>
          <w:tcPr>
            <w:tcW w:w="394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CFA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53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A03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81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5AE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93</w:t>
            </w:r>
          </w:p>
        </w:tc>
      </w:tr>
      <w:tr w:rsidR="00D033AE" w:rsidRPr="0089224A" w14:paraId="1A29546B" w14:textId="77777777" w:rsidTr="00215783">
        <w:trPr>
          <w:trHeight w:val="320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0514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Adjusted R2</w:t>
            </w:r>
          </w:p>
        </w:tc>
        <w:tc>
          <w:tcPr>
            <w:tcW w:w="39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CCF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9</w:t>
            </w:r>
          </w:p>
        </w:tc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435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74</w:t>
            </w:r>
          </w:p>
        </w:tc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623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84</w:t>
            </w:r>
          </w:p>
        </w:tc>
      </w:tr>
      <w:tr w:rsidR="00D033AE" w:rsidRPr="0089224A" w14:paraId="5933AF23" w14:textId="77777777" w:rsidTr="00215783">
        <w:trPr>
          <w:trHeight w:val="320"/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3E53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39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CB7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2.94</w:t>
            </w:r>
          </w:p>
        </w:tc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9CB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2.151</w:t>
            </w:r>
          </w:p>
        </w:tc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900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0.057</w:t>
            </w:r>
          </w:p>
        </w:tc>
      </w:tr>
      <w:tr w:rsidR="00D033AE" w:rsidRPr="0089224A" w14:paraId="20593F24" w14:textId="77777777" w:rsidTr="00215783">
        <w:trPr>
          <w:trHeight w:val="320"/>
          <w:jc w:val="center"/>
        </w:trPr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2B42C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DF</w:t>
            </w:r>
          </w:p>
        </w:tc>
        <w:tc>
          <w:tcPr>
            <w:tcW w:w="39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6C96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9, 2076</w:t>
            </w:r>
          </w:p>
        </w:tc>
        <w:tc>
          <w:tcPr>
            <w:tcW w:w="39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8A6C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5, 2070</w:t>
            </w:r>
          </w:p>
        </w:tc>
        <w:tc>
          <w:tcPr>
            <w:tcW w:w="39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38CB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21, 2064</w:t>
            </w:r>
          </w:p>
        </w:tc>
      </w:tr>
    </w:tbl>
    <w:p w14:paraId="1AD7FD94" w14:textId="77777777" w:rsidR="00D033AE" w:rsidRPr="0089224A" w:rsidRDefault="00D033AE" w:rsidP="00D033AE">
      <w:pPr>
        <w:spacing w:after="120"/>
        <w:rPr>
          <w:rFonts w:eastAsia="DengXian"/>
          <w:color w:val="000000"/>
          <w:sz w:val="21"/>
          <w:szCs w:val="21"/>
          <w:lang w:val="en-GB"/>
        </w:rPr>
      </w:pPr>
    </w:p>
    <w:p w14:paraId="6B27E4C3" w14:textId="77777777" w:rsidR="00D033AE" w:rsidRPr="00A7758E" w:rsidRDefault="00D033AE" w:rsidP="00D033AE">
      <w:pPr>
        <w:spacing w:line="480" w:lineRule="auto"/>
        <w:rPr>
          <w:rFonts w:eastAsia="Calibri"/>
          <w:b/>
          <w:bCs/>
          <w:lang w:val="en-GB"/>
        </w:rPr>
      </w:pPr>
      <w:r w:rsidRPr="0089224A">
        <w:rPr>
          <w:rFonts w:eastAsia="Calibri"/>
          <w:b/>
          <w:bCs/>
          <w:lang w:val="en-GB"/>
        </w:rPr>
        <w:t>S1 Table Continued.</w:t>
      </w:r>
    </w:p>
    <w:tbl>
      <w:tblPr>
        <w:tblW w:w="14317" w:type="dxa"/>
        <w:jc w:val="center"/>
        <w:tblLook w:val="04A0" w:firstRow="1" w:lastRow="0" w:firstColumn="1" w:lastColumn="0" w:noHBand="0" w:noVBand="1"/>
      </w:tblPr>
      <w:tblGrid>
        <w:gridCol w:w="2433"/>
        <w:gridCol w:w="2387"/>
        <w:gridCol w:w="709"/>
        <w:gridCol w:w="850"/>
        <w:gridCol w:w="2410"/>
        <w:gridCol w:w="709"/>
        <w:gridCol w:w="850"/>
        <w:gridCol w:w="2410"/>
        <w:gridCol w:w="709"/>
        <w:gridCol w:w="850"/>
      </w:tblGrid>
      <w:tr w:rsidR="00D033AE" w:rsidRPr="0089224A" w14:paraId="2C9586AB" w14:textId="77777777" w:rsidTr="00215783">
        <w:trPr>
          <w:trHeight w:val="320"/>
          <w:jc w:val="center"/>
        </w:trPr>
        <w:tc>
          <w:tcPr>
            <w:tcW w:w="2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1069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1188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28AD8" w14:textId="77777777" w:rsidR="00D033AE" w:rsidRPr="0089224A" w:rsidRDefault="00D033AE" w:rsidP="00215783">
            <w:pPr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  <w:t>Availability of social support</w:t>
            </w:r>
          </w:p>
        </w:tc>
      </w:tr>
      <w:tr w:rsidR="00D033AE" w:rsidRPr="0089224A" w14:paraId="124CF7E8" w14:textId="77777777" w:rsidTr="00215783">
        <w:trPr>
          <w:trHeight w:val="320"/>
          <w:jc w:val="center"/>
        </w:trPr>
        <w:tc>
          <w:tcPr>
            <w:tcW w:w="24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C0DE2" w14:textId="77777777" w:rsidR="00D033AE" w:rsidRPr="0089224A" w:rsidRDefault="00D033AE" w:rsidP="00215783">
            <w:pPr>
              <w:jc w:val="center"/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9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870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Model 1e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993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Model 2e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EC9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Model 3e</w:t>
            </w:r>
          </w:p>
        </w:tc>
      </w:tr>
      <w:tr w:rsidR="00D033AE" w:rsidRPr="0089224A" w14:paraId="02C22136" w14:textId="77777777" w:rsidTr="00215783">
        <w:trPr>
          <w:trHeight w:val="320"/>
          <w:jc w:val="center"/>
        </w:trPr>
        <w:tc>
          <w:tcPr>
            <w:tcW w:w="24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F48B6" w14:textId="77777777" w:rsidR="00D033AE" w:rsidRPr="0089224A" w:rsidRDefault="00D033AE" w:rsidP="00215783">
            <w:pPr>
              <w:rPr>
                <w:rFonts w:eastAsia="DengXi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484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B [95% Confidence Interval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D32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94CD" w14:textId="77777777" w:rsidR="00D033AE" w:rsidRPr="0089224A" w:rsidRDefault="00D033AE" w:rsidP="00215783">
            <w:pPr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4C3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B [95% Confidence Interval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FE3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8A72" w14:textId="77777777" w:rsidR="00D033AE" w:rsidRPr="0089224A" w:rsidRDefault="00D033AE" w:rsidP="00215783">
            <w:pPr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1FC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B [95% Confidence Interval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633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54B3" w14:textId="77777777" w:rsidR="00D033AE" w:rsidRPr="0089224A" w:rsidRDefault="00D033AE" w:rsidP="00215783">
            <w:pPr>
              <w:jc w:val="center"/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</w:tr>
      <w:tr w:rsidR="00D033AE" w:rsidRPr="0089224A" w14:paraId="61C196C3" w14:textId="77777777" w:rsidTr="00215783">
        <w:trPr>
          <w:trHeight w:val="320"/>
          <w:jc w:val="center"/>
        </w:trPr>
        <w:tc>
          <w:tcPr>
            <w:tcW w:w="2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C159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Covariates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5E09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3CA3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09FC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0168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CC2B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8236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1D60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917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494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</w:tr>
      <w:tr w:rsidR="00D033AE" w:rsidRPr="0089224A" w14:paraId="2D9A132E" w14:textId="77777777" w:rsidTr="00215783">
        <w:trPr>
          <w:trHeight w:val="320"/>
          <w:jc w:val="center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B2D8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Age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F9E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4 [-0.009, 0.00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39A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DB7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0F0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1 [-0.007, 0.00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DB6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CFA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6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C29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1 [-0.007, 0.00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FCA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FAD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801</w:t>
            </w:r>
          </w:p>
        </w:tc>
      </w:tr>
      <w:tr w:rsidR="00D033AE" w:rsidRPr="0089224A" w14:paraId="5E2FDE50" w14:textId="77777777" w:rsidTr="00215783">
        <w:trPr>
          <w:trHeight w:val="320"/>
          <w:jc w:val="center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A135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Gender (male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2B6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47 [-0.108, 0.01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A3E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739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666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53 [-0.114, 0.00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9BF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3A0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9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176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53 [-0.114, 0.00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C9D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8EF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90</w:t>
            </w:r>
          </w:p>
        </w:tc>
      </w:tr>
      <w:tr w:rsidR="00D033AE" w:rsidRPr="0089224A" w14:paraId="31A46341" w14:textId="77777777" w:rsidTr="00215783">
        <w:trPr>
          <w:trHeight w:val="320"/>
          <w:jc w:val="center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7B53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thnicity (Han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1E4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17 [-0.194, 0.16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799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6FB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8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F76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5 [-0.171, 0.18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0E0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FEE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9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C8E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8 [-0.168, 0.18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201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606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932</w:t>
            </w:r>
          </w:p>
        </w:tc>
      </w:tr>
      <w:tr w:rsidR="00D033AE" w:rsidRPr="0089224A" w14:paraId="7099454D" w14:textId="77777777" w:rsidTr="00215783">
        <w:trPr>
          <w:trHeight w:val="320"/>
          <w:jc w:val="center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768E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Marital status (married with spouse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D31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3 [-0.096, 0.09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16D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B35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9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A87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5 [-0.098, 0.08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7B0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60B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9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DD3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5 [-0.097, 0.08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67A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77F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922</w:t>
            </w:r>
          </w:p>
        </w:tc>
      </w:tr>
      <w:tr w:rsidR="00D033AE" w:rsidRPr="0089224A" w14:paraId="02106571" w14:textId="77777777" w:rsidTr="00215783">
        <w:trPr>
          <w:trHeight w:val="320"/>
          <w:jc w:val="center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7D81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Living arrangement (alone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924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97 [-0.234, 0.04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AF5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C51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439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56 [-0.193, 0.08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E1F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2F4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4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5DE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56 [-0.193, 0.08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601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AE2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420</w:t>
            </w:r>
          </w:p>
        </w:tc>
      </w:tr>
      <w:tr w:rsidR="00D033AE" w:rsidRPr="0089224A" w14:paraId="5C32DFAD" w14:textId="77777777" w:rsidTr="00215783">
        <w:trPr>
          <w:trHeight w:val="320"/>
          <w:jc w:val="center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4DE8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Residence (suburban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9D6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5 [-0.122, 0.11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DE1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4E6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9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948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0 [-0.107, 0.12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6B2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2B5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87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1AE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8 [-0.109, 0.12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93D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7D7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897</w:t>
            </w:r>
          </w:p>
        </w:tc>
      </w:tr>
      <w:tr w:rsidR="00D033AE" w:rsidRPr="0089224A" w14:paraId="3334B928" w14:textId="77777777" w:rsidTr="00215783">
        <w:trPr>
          <w:trHeight w:val="320"/>
          <w:jc w:val="center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E3B0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Residence (rural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A9B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151 [-0.222, -0.08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601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626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B46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77 [-0.152, -0.00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9D7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300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6D2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78 [-0.153, -0.00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97F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789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2</w:t>
            </w:r>
          </w:p>
        </w:tc>
      </w:tr>
      <w:tr w:rsidR="00D033AE" w:rsidRPr="0089224A" w14:paraId="72DD46F0" w14:textId="77777777" w:rsidTr="00215783">
        <w:trPr>
          <w:trHeight w:val="320"/>
          <w:jc w:val="center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02E2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Self-reported health status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594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14 [-0.050, 0.02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46C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DA1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4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AA9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20 [-0.056, 0.01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830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70E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05F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22 [-0.057, 0.01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A97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718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29</w:t>
            </w:r>
          </w:p>
        </w:tc>
      </w:tr>
      <w:tr w:rsidR="00D033AE" w:rsidRPr="0089224A" w14:paraId="199DB905" w14:textId="77777777" w:rsidTr="00215783">
        <w:trPr>
          <w:trHeight w:val="320"/>
          <w:jc w:val="center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66AA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Needs for health </w:t>
            </w:r>
            <w:proofErr w:type="spellStart"/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center</w:t>
            </w:r>
            <w:proofErr w:type="spellEnd"/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services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5CC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20 [0.006, 0.34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048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A9F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9EA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7 [0.003, 0.03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93F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3B6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906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8 [0.004, 0.03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527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E4D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3</w:t>
            </w:r>
          </w:p>
        </w:tc>
      </w:tr>
      <w:tr w:rsidR="00D033AE" w:rsidRPr="0089224A" w14:paraId="305AAB88" w14:textId="77777777" w:rsidTr="00215783">
        <w:trPr>
          <w:trHeight w:val="320"/>
          <w:jc w:val="center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BA46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Socioeconomic status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F7E2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5486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4DBC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C97D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8FFC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981B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0A51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9C59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AA6C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033AE" w:rsidRPr="0089224A" w14:paraId="507E1853" w14:textId="77777777" w:rsidTr="00215783">
        <w:trPr>
          <w:trHeight w:val="320"/>
          <w:jc w:val="center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4006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primary school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E1D2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259C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8FDC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E1F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346 [0.218, 0.47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4C2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323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046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338 [0.199, 0.47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D11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F64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2AB27DDE" w14:textId="77777777" w:rsidTr="00215783">
        <w:trPr>
          <w:trHeight w:val="320"/>
          <w:jc w:val="center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0A46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junior high school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E09D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E849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1F05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EF3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429 [0.302, 0.55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CAB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3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498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E70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417 [0.275, 0.55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FF9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44B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73B41B37" w14:textId="77777777" w:rsidTr="00215783">
        <w:trPr>
          <w:trHeight w:val="320"/>
          <w:jc w:val="center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6446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high school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94DD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CE68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49BE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CF5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465 [0.324, 0.60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59B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0ADB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63C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382 [0.216, 0.54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8D0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4D4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1666F0A7" w14:textId="77777777" w:rsidTr="00215783">
        <w:trPr>
          <w:trHeight w:val="320"/>
          <w:jc w:val="center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144D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Education (junior college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A99D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A522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CC90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878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307 [0.127, 0.48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305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565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6F44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372[0.171, 0.57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57A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596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&lt; 0.001</w:t>
            </w:r>
          </w:p>
        </w:tc>
      </w:tr>
      <w:tr w:rsidR="00D033AE" w:rsidRPr="0089224A" w14:paraId="4A0203D2" w14:textId="77777777" w:rsidTr="00215783">
        <w:trPr>
          <w:trHeight w:val="320"/>
          <w:jc w:val="center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E74D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lastRenderedPageBreak/>
              <w:t xml:space="preserve">  Education (bachelor’s degree and above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2407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FD14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CE9E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61E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537 [0.217, 0.85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F6D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6FF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225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530 [0.205, 0.85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216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552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01</w:t>
            </w:r>
          </w:p>
        </w:tc>
      </w:tr>
      <w:tr w:rsidR="00D033AE" w:rsidRPr="0089224A" w14:paraId="02FF5358" w14:textId="77777777" w:rsidTr="00215783">
        <w:trPr>
          <w:trHeight w:val="320"/>
          <w:jc w:val="center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5C8A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Monthly household income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FE63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F726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6F2E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13A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04 [-0.001, 0.000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9C4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028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2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810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05 [-0.002, 0.00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EC2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11E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530</w:t>
            </w:r>
          </w:p>
        </w:tc>
      </w:tr>
      <w:tr w:rsidR="00D033AE" w:rsidRPr="0089224A" w14:paraId="351F2610" w14:textId="77777777" w:rsidTr="00215783">
        <w:trPr>
          <w:trHeight w:val="320"/>
          <w:jc w:val="center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0AD2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  <w:t>Interaction terms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E872" w14:textId="77777777" w:rsidR="00D033AE" w:rsidRPr="0089224A" w:rsidRDefault="00D033AE" w:rsidP="00215783">
            <w:pPr>
              <w:rPr>
                <w:rFonts w:eastAsia="DengXian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12D7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8924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E50D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D553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B46F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D3A8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7287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7C1D" w14:textId="77777777" w:rsidR="00D033AE" w:rsidRPr="0089224A" w:rsidRDefault="00D033AE" w:rsidP="00215783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D033AE" w:rsidRPr="0089224A" w14:paraId="5063BD83" w14:textId="77777777" w:rsidTr="00215783">
        <w:trPr>
          <w:trHeight w:val="320"/>
          <w:jc w:val="center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F484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Age group × Education (primary school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2CBB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C9AD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DBCC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F4CD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588D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11A2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49C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13 [-0.091, 0.06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D7B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B78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747</w:t>
            </w:r>
          </w:p>
        </w:tc>
      </w:tr>
      <w:tr w:rsidR="00D033AE" w:rsidRPr="0089224A" w14:paraId="4AC8F73B" w14:textId="77777777" w:rsidTr="00215783">
        <w:trPr>
          <w:trHeight w:val="320"/>
          <w:jc w:val="center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3404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Age group × Education (junior high school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46BD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6680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0BED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4B41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D362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171D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9C6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15 [-0.083, 0.05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338D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914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668</w:t>
            </w:r>
          </w:p>
        </w:tc>
      </w:tr>
      <w:tr w:rsidR="00D033AE" w:rsidRPr="0089224A" w14:paraId="0797527E" w14:textId="77777777" w:rsidTr="00215783">
        <w:trPr>
          <w:trHeight w:val="320"/>
          <w:jc w:val="center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733E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Age group × Education (high school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DF14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B5AA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2BD3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1B29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E81B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4986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5AD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44 [-0.096, 0.00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D18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5B4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00</w:t>
            </w:r>
          </w:p>
        </w:tc>
      </w:tr>
      <w:tr w:rsidR="00D033AE" w:rsidRPr="0089224A" w14:paraId="3B6D020C" w14:textId="77777777" w:rsidTr="00215783">
        <w:trPr>
          <w:trHeight w:val="320"/>
          <w:jc w:val="center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58E1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Age group × Education (junior college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96EB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6D6A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769E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5D38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14AC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D08A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37F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20 [-0.010, 0.05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E5E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D3B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194</w:t>
            </w:r>
          </w:p>
        </w:tc>
      </w:tr>
      <w:tr w:rsidR="00D033AE" w:rsidRPr="0089224A" w14:paraId="017FADFC" w14:textId="77777777" w:rsidTr="00215783">
        <w:trPr>
          <w:trHeight w:val="320"/>
          <w:jc w:val="center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4A8B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Age group × Education (bachelor’s degree and above)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9B93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3183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6A00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3BB2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F042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F097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97D0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3 [-0.021, 0.01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E0EE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C02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747</w:t>
            </w:r>
          </w:p>
        </w:tc>
      </w:tr>
      <w:tr w:rsidR="00D033AE" w:rsidRPr="0089224A" w14:paraId="4D9563E9" w14:textId="77777777" w:rsidTr="00215783">
        <w:trPr>
          <w:trHeight w:val="320"/>
          <w:jc w:val="center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4709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 xml:space="preserve">  Age group × Monthly household income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D75E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3836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1FA5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E757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CBBF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41BF" w14:textId="77777777" w:rsidR="00D033AE" w:rsidRPr="0089224A" w:rsidRDefault="00D033AE" w:rsidP="0021578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EA52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9 [-0.124, 0.10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0C8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-0.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6E7C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881</w:t>
            </w:r>
          </w:p>
        </w:tc>
      </w:tr>
      <w:tr w:rsidR="00D033AE" w:rsidRPr="0089224A" w14:paraId="6ED9A95F" w14:textId="77777777" w:rsidTr="00215783">
        <w:trPr>
          <w:trHeight w:val="320"/>
          <w:jc w:val="center"/>
        </w:trPr>
        <w:tc>
          <w:tcPr>
            <w:tcW w:w="2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CBD1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R2</w:t>
            </w:r>
          </w:p>
        </w:tc>
        <w:tc>
          <w:tcPr>
            <w:tcW w:w="39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F98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7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7966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1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113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45</w:t>
            </w:r>
          </w:p>
        </w:tc>
      </w:tr>
      <w:tr w:rsidR="00D033AE" w:rsidRPr="0089224A" w14:paraId="2BD99FDD" w14:textId="77777777" w:rsidTr="00215783">
        <w:trPr>
          <w:trHeight w:val="320"/>
          <w:jc w:val="center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9068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Adjusted R2</w:t>
            </w:r>
          </w:p>
        </w:tc>
        <w:tc>
          <w:tcPr>
            <w:tcW w:w="39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B907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13</w:t>
            </w:r>
          </w:p>
        </w:tc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13D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35</w:t>
            </w:r>
          </w:p>
        </w:tc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FD55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0.035</w:t>
            </w:r>
          </w:p>
        </w:tc>
      </w:tr>
      <w:tr w:rsidR="00D033AE" w:rsidRPr="0089224A" w14:paraId="09F07137" w14:textId="77777777" w:rsidTr="00215783">
        <w:trPr>
          <w:trHeight w:val="320"/>
          <w:jc w:val="center"/>
        </w:trPr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B009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39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1F71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4.068</w:t>
            </w:r>
          </w:p>
        </w:tc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E12F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5.972</w:t>
            </w:r>
          </w:p>
        </w:tc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8538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4.638</w:t>
            </w:r>
          </w:p>
        </w:tc>
      </w:tr>
      <w:tr w:rsidR="00D033AE" w:rsidRPr="0089224A" w14:paraId="5B607CF0" w14:textId="77777777" w:rsidTr="00215783">
        <w:trPr>
          <w:trHeight w:val="320"/>
          <w:jc w:val="center"/>
        </w:trPr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40379" w14:textId="77777777" w:rsidR="00D033AE" w:rsidRPr="0089224A" w:rsidRDefault="00D033AE" w:rsidP="00215783">
            <w:pPr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DF</w:t>
            </w:r>
          </w:p>
        </w:tc>
        <w:tc>
          <w:tcPr>
            <w:tcW w:w="39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63783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9, 2076</w:t>
            </w:r>
          </w:p>
        </w:tc>
        <w:tc>
          <w:tcPr>
            <w:tcW w:w="39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C6E6A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15, 2070</w:t>
            </w:r>
          </w:p>
        </w:tc>
        <w:tc>
          <w:tcPr>
            <w:tcW w:w="39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49979" w14:textId="77777777" w:rsidR="00D033AE" w:rsidRPr="0089224A" w:rsidRDefault="00D033AE" w:rsidP="00215783">
            <w:pPr>
              <w:jc w:val="center"/>
              <w:rPr>
                <w:rFonts w:eastAsia="DengXian"/>
                <w:color w:val="000000"/>
                <w:sz w:val="18"/>
                <w:szCs w:val="18"/>
                <w:lang w:val="en-GB"/>
              </w:rPr>
            </w:pPr>
            <w:r w:rsidRPr="0089224A">
              <w:rPr>
                <w:rFonts w:eastAsia="DengXian"/>
                <w:color w:val="000000"/>
                <w:sz w:val="18"/>
                <w:szCs w:val="18"/>
                <w:lang w:val="en-GB"/>
              </w:rPr>
              <w:t>21, 2064</w:t>
            </w:r>
          </w:p>
        </w:tc>
      </w:tr>
    </w:tbl>
    <w:p w14:paraId="12622835" w14:textId="78995004" w:rsidR="00510DD9" w:rsidRPr="00495A72" w:rsidRDefault="00510DD9" w:rsidP="00495A72">
      <w:pPr>
        <w:spacing w:before="120"/>
        <w:rPr>
          <w:rFonts w:eastAsia="DengXian"/>
          <w:color w:val="000000"/>
          <w:sz w:val="21"/>
          <w:szCs w:val="21"/>
          <w:lang w:val="en-GB"/>
        </w:rPr>
      </w:pPr>
    </w:p>
    <w:sectPr w:rsidR="00510DD9" w:rsidRPr="00495A72" w:rsidSect="00234118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8518F"/>
    <w:multiLevelType w:val="hybridMultilevel"/>
    <w:tmpl w:val="4192FE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6A3A68"/>
    <w:multiLevelType w:val="hybridMultilevel"/>
    <w:tmpl w:val="E4C86A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3F0150"/>
    <w:multiLevelType w:val="hybridMultilevel"/>
    <w:tmpl w:val="ED406FC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56C36A2"/>
    <w:multiLevelType w:val="multilevel"/>
    <w:tmpl w:val="67E66B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A0510D1"/>
    <w:multiLevelType w:val="hybridMultilevel"/>
    <w:tmpl w:val="85E2C9CC"/>
    <w:lvl w:ilvl="0" w:tplc="04090005">
      <w:start w:val="1"/>
      <w:numFmt w:val="bullet"/>
      <w:lvlText w:val=""/>
      <w:lvlJc w:val="left"/>
      <w:pPr>
        <w:ind w:left="1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20" w:hanging="360"/>
      </w:pPr>
      <w:rPr>
        <w:rFonts w:ascii="Wingdings" w:hAnsi="Wingdings" w:hint="default"/>
      </w:rPr>
    </w:lvl>
  </w:abstractNum>
  <w:abstractNum w:abstractNumId="5" w15:restartNumberingAfterBreak="0">
    <w:nsid w:val="0BAA1B04"/>
    <w:multiLevelType w:val="hybridMultilevel"/>
    <w:tmpl w:val="E504665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4AB05A9"/>
    <w:multiLevelType w:val="multilevel"/>
    <w:tmpl w:val="8F38E3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9E46FEC"/>
    <w:multiLevelType w:val="multilevel"/>
    <w:tmpl w:val="DE3EA9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2682406"/>
    <w:multiLevelType w:val="hybridMultilevel"/>
    <w:tmpl w:val="5C86FBC4"/>
    <w:lvl w:ilvl="0" w:tplc="04090001">
      <w:start w:val="1"/>
      <w:numFmt w:val="bullet"/>
      <w:lvlText w:val=""/>
      <w:lvlJc w:val="left"/>
      <w:pPr>
        <w:ind w:left="80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52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2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9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8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4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1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84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560" w:hanging="360"/>
      </w:pPr>
      <w:rPr>
        <w:rFonts w:ascii="Wingdings" w:hAnsi="Wingdings" w:hint="default"/>
      </w:rPr>
    </w:lvl>
  </w:abstractNum>
  <w:abstractNum w:abstractNumId="9" w15:restartNumberingAfterBreak="0">
    <w:nsid w:val="2F3A052D"/>
    <w:multiLevelType w:val="hybridMultilevel"/>
    <w:tmpl w:val="13BECD16"/>
    <w:lvl w:ilvl="0" w:tplc="AFCE02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1E049A"/>
    <w:multiLevelType w:val="multilevel"/>
    <w:tmpl w:val="659EBA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E260129"/>
    <w:multiLevelType w:val="hybridMultilevel"/>
    <w:tmpl w:val="535A2D8A"/>
    <w:lvl w:ilvl="0" w:tplc="04090001">
      <w:start w:val="1"/>
      <w:numFmt w:val="bullet"/>
      <w:lvlText w:val=""/>
      <w:lvlJc w:val="left"/>
      <w:pPr>
        <w:ind w:left="1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20" w:hanging="360"/>
      </w:pPr>
      <w:rPr>
        <w:rFonts w:ascii="Wingdings" w:hAnsi="Wingdings" w:hint="default"/>
      </w:rPr>
    </w:lvl>
  </w:abstractNum>
  <w:abstractNum w:abstractNumId="12" w15:restartNumberingAfterBreak="0">
    <w:nsid w:val="41843691"/>
    <w:multiLevelType w:val="multilevel"/>
    <w:tmpl w:val="159C73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666751F"/>
    <w:multiLevelType w:val="multilevel"/>
    <w:tmpl w:val="07E2D2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9DC46EE"/>
    <w:multiLevelType w:val="hybridMultilevel"/>
    <w:tmpl w:val="A6A8FD34"/>
    <w:lvl w:ilvl="0" w:tplc="04090001">
      <w:start w:val="1"/>
      <w:numFmt w:val="bullet"/>
      <w:lvlText w:val=""/>
      <w:lvlJc w:val="left"/>
      <w:pPr>
        <w:ind w:left="1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20" w:hanging="360"/>
      </w:pPr>
      <w:rPr>
        <w:rFonts w:ascii="Wingdings" w:hAnsi="Wingdings" w:hint="default"/>
      </w:rPr>
    </w:lvl>
  </w:abstractNum>
  <w:abstractNum w:abstractNumId="15" w15:restartNumberingAfterBreak="0">
    <w:nsid w:val="4A4320B0"/>
    <w:multiLevelType w:val="hybridMultilevel"/>
    <w:tmpl w:val="5568E54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55426445">
    <w:abstractNumId w:val="12"/>
  </w:num>
  <w:num w:numId="2" w16cid:durableId="660230897">
    <w:abstractNumId w:val="11"/>
  </w:num>
  <w:num w:numId="3" w16cid:durableId="388918427">
    <w:abstractNumId w:val="14"/>
  </w:num>
  <w:num w:numId="4" w16cid:durableId="1393234901">
    <w:abstractNumId w:val="4"/>
  </w:num>
  <w:num w:numId="5" w16cid:durableId="717314675">
    <w:abstractNumId w:val="8"/>
  </w:num>
  <w:num w:numId="6" w16cid:durableId="1611205876">
    <w:abstractNumId w:val="13"/>
  </w:num>
  <w:num w:numId="7" w16cid:durableId="2018387677">
    <w:abstractNumId w:val="7"/>
  </w:num>
  <w:num w:numId="8" w16cid:durableId="1973318615">
    <w:abstractNumId w:val="3"/>
  </w:num>
  <w:num w:numId="9" w16cid:durableId="1476147248">
    <w:abstractNumId w:val="9"/>
  </w:num>
  <w:num w:numId="10" w16cid:durableId="217320591">
    <w:abstractNumId w:val="1"/>
  </w:num>
  <w:num w:numId="11" w16cid:durableId="601108182">
    <w:abstractNumId w:val="0"/>
  </w:num>
  <w:num w:numId="12" w16cid:durableId="1023281866">
    <w:abstractNumId w:val="5"/>
  </w:num>
  <w:num w:numId="13" w16cid:durableId="1609584555">
    <w:abstractNumId w:val="6"/>
  </w:num>
  <w:num w:numId="14" w16cid:durableId="2071685007">
    <w:abstractNumId w:val="10"/>
  </w:num>
  <w:num w:numId="15" w16cid:durableId="300237386">
    <w:abstractNumId w:val="15"/>
  </w:num>
  <w:num w:numId="16" w16cid:durableId="4567209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3AE"/>
    <w:rsid w:val="00043D57"/>
    <w:rsid w:val="000D74E6"/>
    <w:rsid w:val="000D7C99"/>
    <w:rsid w:val="001012CD"/>
    <w:rsid w:val="001E1340"/>
    <w:rsid w:val="00234118"/>
    <w:rsid w:val="00282809"/>
    <w:rsid w:val="002E090F"/>
    <w:rsid w:val="003A5A5C"/>
    <w:rsid w:val="003B1477"/>
    <w:rsid w:val="00404A0E"/>
    <w:rsid w:val="00495A72"/>
    <w:rsid w:val="005102FE"/>
    <w:rsid w:val="00510DD9"/>
    <w:rsid w:val="005F3868"/>
    <w:rsid w:val="006207A2"/>
    <w:rsid w:val="00637A8A"/>
    <w:rsid w:val="006556F0"/>
    <w:rsid w:val="00703C46"/>
    <w:rsid w:val="00724642"/>
    <w:rsid w:val="00726173"/>
    <w:rsid w:val="00734494"/>
    <w:rsid w:val="007706B5"/>
    <w:rsid w:val="00804C49"/>
    <w:rsid w:val="008374FC"/>
    <w:rsid w:val="008B4491"/>
    <w:rsid w:val="008C44FC"/>
    <w:rsid w:val="008E6957"/>
    <w:rsid w:val="00942375"/>
    <w:rsid w:val="00A40870"/>
    <w:rsid w:val="00AC1A32"/>
    <w:rsid w:val="00B90CFC"/>
    <w:rsid w:val="00BD28BE"/>
    <w:rsid w:val="00C01121"/>
    <w:rsid w:val="00CC67E4"/>
    <w:rsid w:val="00D033AE"/>
    <w:rsid w:val="00D45E8A"/>
    <w:rsid w:val="00D56BC5"/>
    <w:rsid w:val="00D87D6C"/>
    <w:rsid w:val="00E43745"/>
    <w:rsid w:val="00E97D15"/>
    <w:rsid w:val="00ED2210"/>
    <w:rsid w:val="00F12055"/>
    <w:rsid w:val="00F63A43"/>
    <w:rsid w:val="00F82D72"/>
    <w:rsid w:val="00FF1B3E"/>
    <w:rsid w:val="00FF5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7F077B"/>
  <w15:chartTrackingRefBased/>
  <w15:docId w15:val="{A9A55B84-89E4-604A-A828-5C17AE951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PH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3AE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33A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D033AE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33A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33A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033AE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33AE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033AE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033AE"/>
    <w:rPr>
      <w:kern w:val="0"/>
      <w:sz w:val="22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033AE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033AE"/>
    <w:rPr>
      <w:kern w:val="0"/>
      <w:sz w:val="22"/>
      <w:szCs w:val="22"/>
      <w:lang w:eastAsia="en-US"/>
      <w14:ligatures w14:val="none"/>
    </w:rPr>
  </w:style>
  <w:style w:type="paragraph" w:styleId="NormalWeb">
    <w:name w:val="Normal (Web)"/>
    <w:basedOn w:val="Normal"/>
    <w:uiPriority w:val="99"/>
    <w:unhideWhenUsed/>
    <w:rsid w:val="00D033AE"/>
    <w:pPr>
      <w:spacing w:before="100" w:beforeAutospacing="1" w:after="100" w:afterAutospacing="1"/>
    </w:pPr>
  </w:style>
  <w:style w:type="character" w:customStyle="1" w:styleId="fn-label">
    <w:name w:val="fn-label"/>
    <w:basedOn w:val="DefaultParagraphFont"/>
    <w:rsid w:val="00D033AE"/>
  </w:style>
  <w:style w:type="character" w:styleId="Hyperlink">
    <w:name w:val="Hyperlink"/>
    <w:basedOn w:val="DefaultParagraphFont"/>
    <w:uiPriority w:val="99"/>
    <w:unhideWhenUsed/>
    <w:rsid w:val="00D033AE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D033AE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D033AE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D033AE"/>
  </w:style>
  <w:style w:type="paragraph" w:styleId="ListParagraph">
    <w:name w:val="List Paragraph"/>
    <w:basedOn w:val="Normal"/>
    <w:uiPriority w:val="34"/>
    <w:qFormat/>
    <w:rsid w:val="00D033AE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033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33AE"/>
    <w:pPr>
      <w:spacing w:after="160"/>
    </w:pPr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33AE"/>
    <w:rPr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3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3AE"/>
    <w:rPr>
      <w:b/>
      <w:bCs/>
      <w:kern w:val="0"/>
      <w:sz w:val="20"/>
      <w:szCs w:val="20"/>
      <w:lang w:eastAsia="en-US"/>
      <w14:ligatures w14:val="none"/>
    </w:rPr>
  </w:style>
  <w:style w:type="character" w:customStyle="1" w:styleId="ref-lnk">
    <w:name w:val="ref-lnk"/>
    <w:basedOn w:val="DefaultParagraphFont"/>
    <w:rsid w:val="00D033AE"/>
  </w:style>
  <w:style w:type="paragraph" w:customStyle="1" w:styleId="chapter-para">
    <w:name w:val="chapter-para"/>
    <w:basedOn w:val="Normal"/>
    <w:rsid w:val="00D033AE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D033AE"/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D033AE"/>
    <w:rPr>
      <w:i/>
      <w:iCs/>
    </w:rPr>
  </w:style>
  <w:style w:type="character" w:customStyle="1" w:styleId="show-for-sr">
    <w:name w:val="show-for-sr"/>
    <w:basedOn w:val="DefaultParagraphFont"/>
    <w:rsid w:val="00D033AE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D033AE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D033AE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D033AE"/>
    <w:rPr>
      <w:kern w:val="0"/>
      <w:sz w:val="22"/>
      <w:szCs w:val="22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names">
    <w:name w:val="Author names"/>
    <w:basedOn w:val="Normal"/>
    <w:next w:val="Normal"/>
    <w:qFormat/>
    <w:rsid w:val="00D033AE"/>
    <w:pPr>
      <w:spacing w:before="240" w:line="360" w:lineRule="auto"/>
    </w:pPr>
    <w:rPr>
      <w:sz w:val="28"/>
      <w:lang w:val="en-GB" w:eastAsia="en-GB"/>
    </w:rPr>
  </w:style>
  <w:style w:type="paragraph" w:customStyle="1" w:styleId="Affiliation">
    <w:name w:val="Affiliation"/>
    <w:basedOn w:val="Normal"/>
    <w:qFormat/>
    <w:rsid w:val="00D033AE"/>
    <w:pPr>
      <w:spacing w:before="240" w:line="360" w:lineRule="auto"/>
    </w:pPr>
    <w:rPr>
      <w:i/>
      <w:lang w:val="en-GB" w:eastAsia="en-GB"/>
    </w:rPr>
  </w:style>
  <w:style w:type="paragraph" w:customStyle="1" w:styleId="Correspondencedetails">
    <w:name w:val="Correspondence details"/>
    <w:basedOn w:val="Normal"/>
    <w:qFormat/>
    <w:rsid w:val="00D033AE"/>
    <w:pPr>
      <w:spacing w:before="240" w:line="360" w:lineRule="auto"/>
    </w:pPr>
    <w:rPr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D033AE"/>
    <w:rPr>
      <w:color w:val="954F72"/>
      <w:u w:val="single"/>
    </w:rPr>
  </w:style>
  <w:style w:type="paragraph" w:customStyle="1" w:styleId="msonormal0">
    <w:name w:val="msonormal"/>
    <w:basedOn w:val="Normal"/>
    <w:rsid w:val="00D033AE"/>
    <w:pPr>
      <w:spacing w:before="100" w:beforeAutospacing="1" w:after="100" w:afterAutospacing="1"/>
    </w:pPr>
    <w:rPr>
      <w:rFonts w:ascii="SimSun" w:eastAsia="SimSun" w:hAnsi="SimSun" w:cs="SimSun"/>
      <w:lang w:val="en-US"/>
    </w:rPr>
  </w:style>
  <w:style w:type="paragraph" w:customStyle="1" w:styleId="font5">
    <w:name w:val="font5"/>
    <w:basedOn w:val="Normal"/>
    <w:rsid w:val="00D033AE"/>
    <w:pPr>
      <w:spacing w:before="100" w:beforeAutospacing="1" w:after="100" w:afterAutospacing="1"/>
    </w:pPr>
    <w:rPr>
      <w:rFonts w:ascii="DengXian" w:eastAsia="DengXian" w:hAnsi="DengXian" w:cs="SimSun"/>
      <w:sz w:val="18"/>
      <w:szCs w:val="18"/>
      <w:lang w:val="en-US"/>
    </w:rPr>
  </w:style>
  <w:style w:type="paragraph" w:customStyle="1" w:styleId="xl65">
    <w:name w:val="xl65"/>
    <w:basedOn w:val="Normal"/>
    <w:rsid w:val="00D033AE"/>
    <w:pPr>
      <w:spacing w:before="100" w:beforeAutospacing="1" w:after="100" w:afterAutospacing="1"/>
    </w:pPr>
    <w:rPr>
      <w:rFonts w:ascii="SimSun" w:eastAsia="SimSun" w:hAnsi="SimSun" w:cs="SimSun"/>
      <w:lang w:val="en-US"/>
    </w:rPr>
  </w:style>
  <w:style w:type="paragraph" w:customStyle="1" w:styleId="xl66">
    <w:name w:val="xl66"/>
    <w:basedOn w:val="Normal"/>
    <w:rsid w:val="00D033AE"/>
    <w:pPr>
      <w:spacing w:before="100" w:beforeAutospacing="1" w:after="100" w:afterAutospacing="1"/>
    </w:pPr>
    <w:rPr>
      <w:rFonts w:eastAsia="SimSun"/>
      <w:lang w:val="en-US"/>
    </w:rPr>
  </w:style>
  <w:style w:type="paragraph" w:customStyle="1" w:styleId="xl67">
    <w:name w:val="xl67"/>
    <w:basedOn w:val="Normal"/>
    <w:rsid w:val="00D033AE"/>
    <w:pPr>
      <w:spacing w:before="100" w:beforeAutospacing="1" w:after="100" w:afterAutospacing="1"/>
    </w:pPr>
    <w:rPr>
      <w:rFonts w:eastAsia="SimSun"/>
      <w:sz w:val="21"/>
      <w:szCs w:val="21"/>
      <w:lang w:val="en-US"/>
    </w:rPr>
  </w:style>
  <w:style w:type="paragraph" w:customStyle="1" w:styleId="xl68">
    <w:name w:val="xl68"/>
    <w:basedOn w:val="Normal"/>
    <w:rsid w:val="00D033AE"/>
    <w:pPr>
      <w:spacing w:before="100" w:beforeAutospacing="1" w:after="100" w:afterAutospacing="1"/>
      <w:jc w:val="center"/>
    </w:pPr>
    <w:rPr>
      <w:rFonts w:eastAsia="SimSun"/>
      <w:sz w:val="21"/>
      <w:szCs w:val="21"/>
      <w:lang w:val="en-US"/>
    </w:rPr>
  </w:style>
  <w:style w:type="paragraph" w:customStyle="1" w:styleId="xl69">
    <w:name w:val="xl69"/>
    <w:basedOn w:val="Normal"/>
    <w:rsid w:val="00D033A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SimSun"/>
      <w:sz w:val="21"/>
      <w:szCs w:val="21"/>
      <w:lang w:val="en-US"/>
    </w:rPr>
  </w:style>
  <w:style w:type="paragraph" w:customStyle="1" w:styleId="xl70">
    <w:name w:val="xl70"/>
    <w:basedOn w:val="Normal"/>
    <w:rsid w:val="00D033AE"/>
    <w:pPr>
      <w:spacing w:before="100" w:beforeAutospacing="1" w:after="100" w:afterAutospacing="1"/>
    </w:pPr>
    <w:rPr>
      <w:rFonts w:eastAsia="SimSun"/>
      <w:i/>
      <w:iCs/>
      <w:sz w:val="21"/>
      <w:szCs w:val="21"/>
      <w:lang w:val="en-US"/>
    </w:rPr>
  </w:style>
  <w:style w:type="paragraph" w:customStyle="1" w:styleId="xl71">
    <w:name w:val="xl71"/>
    <w:basedOn w:val="Normal"/>
    <w:rsid w:val="00D033AE"/>
    <w:pPr>
      <w:spacing w:before="100" w:beforeAutospacing="1" w:after="100" w:afterAutospacing="1"/>
    </w:pPr>
    <w:rPr>
      <w:rFonts w:eastAsia="SimSun"/>
      <w:sz w:val="21"/>
      <w:szCs w:val="21"/>
      <w:lang w:val="en-US"/>
    </w:rPr>
  </w:style>
  <w:style w:type="paragraph" w:customStyle="1" w:styleId="xl72">
    <w:name w:val="xl72"/>
    <w:basedOn w:val="Normal"/>
    <w:rsid w:val="00D033AE"/>
    <w:pPr>
      <w:spacing w:before="100" w:beforeAutospacing="1" w:after="100" w:afterAutospacing="1"/>
    </w:pPr>
    <w:rPr>
      <w:rFonts w:eastAsia="SimSun"/>
      <w:sz w:val="21"/>
      <w:szCs w:val="21"/>
      <w:lang w:val="en-US"/>
    </w:rPr>
  </w:style>
  <w:style w:type="paragraph" w:customStyle="1" w:styleId="xl73">
    <w:name w:val="xl73"/>
    <w:basedOn w:val="Normal"/>
    <w:rsid w:val="00D033AE"/>
    <w:pPr>
      <w:spacing w:before="100" w:beforeAutospacing="1" w:after="100" w:afterAutospacing="1"/>
      <w:jc w:val="center"/>
    </w:pPr>
    <w:rPr>
      <w:rFonts w:eastAsia="SimSun"/>
      <w:sz w:val="21"/>
      <w:szCs w:val="21"/>
      <w:lang w:val="en-US"/>
    </w:rPr>
  </w:style>
  <w:style w:type="paragraph" w:customStyle="1" w:styleId="xl74">
    <w:name w:val="xl74"/>
    <w:basedOn w:val="Normal"/>
    <w:rsid w:val="00D033AE"/>
    <w:pPr>
      <w:spacing w:before="100" w:beforeAutospacing="1" w:after="100" w:afterAutospacing="1"/>
      <w:jc w:val="center"/>
    </w:pPr>
    <w:rPr>
      <w:rFonts w:eastAsia="SimSun"/>
      <w:sz w:val="21"/>
      <w:szCs w:val="21"/>
      <w:lang w:val="en-US"/>
    </w:rPr>
  </w:style>
  <w:style w:type="paragraph" w:customStyle="1" w:styleId="xl75">
    <w:name w:val="xl75"/>
    <w:basedOn w:val="Normal"/>
    <w:rsid w:val="00D033AE"/>
    <w:pPr>
      <w:spacing w:before="100" w:beforeAutospacing="1" w:after="100" w:afterAutospacing="1"/>
      <w:jc w:val="center"/>
    </w:pPr>
    <w:rPr>
      <w:rFonts w:eastAsia="SimSun"/>
      <w:sz w:val="21"/>
      <w:szCs w:val="21"/>
      <w:lang w:val="en-US"/>
    </w:rPr>
  </w:style>
  <w:style w:type="paragraph" w:customStyle="1" w:styleId="xl76">
    <w:name w:val="xl76"/>
    <w:basedOn w:val="Normal"/>
    <w:rsid w:val="00D033AE"/>
    <w:pPr>
      <w:spacing w:before="100" w:beforeAutospacing="1" w:after="100" w:afterAutospacing="1"/>
      <w:jc w:val="center"/>
    </w:pPr>
    <w:rPr>
      <w:rFonts w:eastAsia="SimSun"/>
      <w:lang w:val="en-US"/>
    </w:rPr>
  </w:style>
  <w:style w:type="paragraph" w:customStyle="1" w:styleId="xl77">
    <w:name w:val="xl77"/>
    <w:basedOn w:val="Normal"/>
    <w:rsid w:val="00D033AE"/>
    <w:pPr>
      <w:spacing w:before="100" w:beforeAutospacing="1" w:after="100" w:afterAutospacing="1"/>
      <w:jc w:val="center"/>
    </w:pPr>
    <w:rPr>
      <w:rFonts w:eastAsia="SimSun"/>
      <w:b/>
      <w:bCs/>
      <w:sz w:val="21"/>
      <w:szCs w:val="21"/>
      <w:lang w:val="en-US"/>
    </w:rPr>
  </w:style>
  <w:style w:type="paragraph" w:customStyle="1" w:styleId="xl78">
    <w:name w:val="xl78"/>
    <w:basedOn w:val="Normal"/>
    <w:rsid w:val="00D033AE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SimSun"/>
      <w:b/>
      <w:bCs/>
      <w:sz w:val="21"/>
      <w:szCs w:val="21"/>
      <w:lang w:val="en-US"/>
    </w:rPr>
  </w:style>
  <w:style w:type="paragraph" w:customStyle="1" w:styleId="xl79">
    <w:name w:val="xl79"/>
    <w:basedOn w:val="Normal"/>
    <w:rsid w:val="00D033AE"/>
    <w:pPr>
      <w:pBdr>
        <w:bottom w:val="single" w:sz="8" w:space="0" w:color="auto"/>
      </w:pBdr>
      <w:spacing w:before="100" w:beforeAutospacing="1" w:after="100" w:afterAutospacing="1"/>
    </w:pPr>
    <w:rPr>
      <w:rFonts w:eastAsia="SimSun"/>
      <w:sz w:val="21"/>
      <w:szCs w:val="21"/>
      <w:lang w:val="en-US"/>
    </w:rPr>
  </w:style>
  <w:style w:type="paragraph" w:customStyle="1" w:styleId="xl80">
    <w:name w:val="xl80"/>
    <w:basedOn w:val="Normal"/>
    <w:rsid w:val="00D033AE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SimSun"/>
      <w:sz w:val="21"/>
      <w:szCs w:val="21"/>
      <w:lang w:val="en-US"/>
    </w:rPr>
  </w:style>
  <w:style w:type="paragraph" w:customStyle="1" w:styleId="xl81">
    <w:name w:val="xl81"/>
    <w:basedOn w:val="Normal"/>
    <w:rsid w:val="00D033AE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SimSun"/>
      <w:b/>
      <w:bCs/>
      <w:sz w:val="21"/>
      <w:szCs w:val="21"/>
      <w:lang w:val="en-US"/>
    </w:rPr>
  </w:style>
  <w:style w:type="paragraph" w:customStyle="1" w:styleId="xl82">
    <w:name w:val="xl82"/>
    <w:basedOn w:val="Normal"/>
    <w:rsid w:val="00D033AE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SimSun"/>
      <w:b/>
      <w:bCs/>
      <w:sz w:val="21"/>
      <w:szCs w:val="21"/>
      <w:lang w:val="en-US"/>
    </w:rPr>
  </w:style>
  <w:style w:type="paragraph" w:customStyle="1" w:styleId="xl83">
    <w:name w:val="xl83"/>
    <w:basedOn w:val="Normal"/>
    <w:rsid w:val="00D033AE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SimSun"/>
      <w:b/>
      <w:bCs/>
      <w:sz w:val="21"/>
      <w:szCs w:val="21"/>
      <w:lang w:val="en-US"/>
    </w:rPr>
  </w:style>
  <w:style w:type="paragraph" w:customStyle="1" w:styleId="inline">
    <w:name w:val="inline"/>
    <w:basedOn w:val="Normal"/>
    <w:rsid w:val="00D033AE"/>
    <w:pPr>
      <w:spacing w:before="100" w:beforeAutospacing="1" w:after="100" w:afterAutospacing="1"/>
    </w:pPr>
  </w:style>
  <w:style w:type="paragraph" w:styleId="EndnoteText">
    <w:name w:val="endnote text"/>
    <w:basedOn w:val="Normal"/>
    <w:link w:val="EndnoteTextChar"/>
    <w:uiPriority w:val="99"/>
    <w:unhideWhenUsed/>
    <w:rsid w:val="00D033AE"/>
    <w:pPr>
      <w:snapToGrid w:val="0"/>
      <w:spacing w:afterLines="50" w:after="50"/>
      <w:jc w:val="both"/>
    </w:pPr>
    <w:rPr>
      <w:rFonts w:eastAsiaTheme="minorEastAsia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033AE"/>
    <w:rPr>
      <w:rFonts w:ascii="Times New Roman" w:hAnsi="Times New Roman" w:cs="Times New Roman"/>
      <w:kern w:val="0"/>
      <w:lang w:val="en-US"/>
      <w14:ligatures w14:val="non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033AE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033AE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D033AE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D033AE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paragraph" w:customStyle="1" w:styleId="Acknowledgements">
    <w:name w:val="Acknowledgements"/>
    <w:basedOn w:val="Normal"/>
    <w:next w:val="Normal"/>
    <w:qFormat/>
    <w:rsid w:val="00D033AE"/>
    <w:pPr>
      <w:spacing w:before="120" w:line="360" w:lineRule="auto"/>
    </w:pPr>
    <w:rPr>
      <w:rFonts w:eastAsia="SimSun"/>
      <w:sz w:val="22"/>
      <w:lang w:val="en-GB" w:eastAsia="en-GB"/>
    </w:rPr>
  </w:style>
  <w:style w:type="character" w:customStyle="1" w:styleId="road">
    <w:name w:val="road"/>
    <w:basedOn w:val="DefaultParagraphFont"/>
    <w:rsid w:val="00D033AE"/>
  </w:style>
  <w:style w:type="character" w:customStyle="1" w:styleId="postalcode">
    <w:name w:val="postalcode"/>
    <w:basedOn w:val="DefaultParagraphFont"/>
    <w:rsid w:val="00D033AE"/>
  </w:style>
  <w:style w:type="character" w:customStyle="1" w:styleId="city">
    <w:name w:val="city"/>
    <w:basedOn w:val="DefaultParagraphFont"/>
    <w:rsid w:val="00D033AE"/>
  </w:style>
  <w:style w:type="paragraph" w:customStyle="1" w:styleId="country">
    <w:name w:val="country"/>
    <w:basedOn w:val="Normal"/>
    <w:rsid w:val="00D033AE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D033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48C84BE-39AC-2544-A621-2D0B3E36B6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037</Words>
  <Characters>11617</Characters>
  <Application>Microsoft Office Word</Application>
  <DocSecurity>0</DocSecurity>
  <Lines>96</Lines>
  <Paragraphs>27</Paragraphs>
  <ScaleCrop>false</ScaleCrop>
  <Company/>
  <LinksUpToDate>false</LinksUpToDate>
  <CharactersWithSpaces>13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qian Xu</dc:creator>
  <cp:keywords/>
  <dc:description/>
  <cp:lastModifiedBy>Wenqian Xu</cp:lastModifiedBy>
  <cp:revision>3</cp:revision>
  <dcterms:created xsi:type="dcterms:W3CDTF">2024-02-05T17:26:00Z</dcterms:created>
  <dcterms:modified xsi:type="dcterms:W3CDTF">2024-03-01T01:51:00Z</dcterms:modified>
</cp:coreProperties>
</file>